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473B74" w14:textId="737723C2" w:rsidR="00C248C9" w:rsidRPr="000B0850" w:rsidRDefault="00301663">
      <w:pPr>
        <w:rPr>
          <w:rFonts w:ascii="Times New Roman" w:hAnsi="Times New Roman" w:cs="Times New Roman"/>
          <w:lang w:val="en-US"/>
        </w:rPr>
      </w:pPr>
      <w:r w:rsidRPr="000B0850">
        <w:rPr>
          <w:rFonts w:ascii="Times New Roman" w:hAnsi="Times New Roman" w:cs="Times New Roman"/>
          <w:b/>
          <w:bCs/>
          <w:sz w:val="18"/>
          <w:szCs w:val="20"/>
          <w:lang w:val="en-US"/>
        </w:rPr>
        <w:t xml:space="preserve">Supplementary Table </w:t>
      </w:r>
      <w:r w:rsidR="00055D0D" w:rsidRPr="000B0850">
        <w:rPr>
          <w:rFonts w:ascii="Times New Roman" w:hAnsi="Times New Roman" w:cs="Times New Roman"/>
          <w:b/>
          <w:bCs/>
          <w:sz w:val="18"/>
          <w:szCs w:val="20"/>
          <w:lang w:val="en-US"/>
        </w:rPr>
        <w:t>1</w:t>
      </w:r>
      <w:r w:rsidRPr="000B0850">
        <w:rPr>
          <w:rFonts w:ascii="Times New Roman" w:hAnsi="Times New Roman" w:cs="Times New Roman"/>
          <w:sz w:val="18"/>
          <w:szCs w:val="20"/>
          <w:lang w:val="en-US"/>
        </w:rPr>
        <w:t xml:space="preserve"> – </w:t>
      </w:r>
      <w:r w:rsidR="00C248C9" w:rsidRPr="000B0850">
        <w:rPr>
          <w:rFonts w:ascii="Times New Roman" w:hAnsi="Times New Roman" w:cs="Times New Roman"/>
          <w:sz w:val="18"/>
          <w:szCs w:val="20"/>
          <w:lang w:val="en-US"/>
        </w:rPr>
        <w:t xml:space="preserve">Median number of repeats in each allele </w:t>
      </w:r>
      <w:r w:rsidR="0043762E" w:rsidRPr="000B0850">
        <w:rPr>
          <w:rFonts w:ascii="Times New Roman" w:hAnsi="Times New Roman" w:cs="Times New Roman"/>
          <w:sz w:val="18"/>
          <w:szCs w:val="20"/>
          <w:lang w:val="en-US"/>
        </w:rPr>
        <w:t xml:space="preserve">in patients </w:t>
      </w:r>
      <w:r w:rsidR="00C248C9" w:rsidRPr="000B0850">
        <w:rPr>
          <w:rFonts w:ascii="Times New Roman" w:hAnsi="Times New Roman" w:cs="Times New Roman"/>
          <w:sz w:val="18"/>
          <w:szCs w:val="20"/>
          <w:lang w:val="en-US"/>
        </w:rPr>
        <w:t xml:space="preserve">from the polyQ </w:t>
      </w:r>
      <w:r w:rsidR="00624FD9" w:rsidRPr="000B0850">
        <w:rPr>
          <w:rFonts w:ascii="Times New Roman" w:hAnsi="Times New Roman" w:cs="Times New Roman"/>
          <w:sz w:val="18"/>
          <w:szCs w:val="20"/>
          <w:lang w:val="en-US"/>
        </w:rPr>
        <w:t xml:space="preserve">ataxia </w:t>
      </w:r>
      <w:r w:rsidR="00C248C9" w:rsidRPr="000B0850">
        <w:rPr>
          <w:rFonts w:ascii="Times New Roman" w:hAnsi="Times New Roman" w:cs="Times New Roman"/>
          <w:sz w:val="18"/>
          <w:szCs w:val="20"/>
          <w:lang w:val="en-US"/>
        </w:rPr>
        <w:t>group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2045"/>
        <w:gridCol w:w="2045"/>
        <w:gridCol w:w="2046"/>
      </w:tblGrid>
      <w:tr w:rsidR="00C248C9" w:rsidRPr="000B0850" w14:paraId="14D3E0A1" w14:textId="77777777" w:rsidTr="00C248C9"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3EC5A960" w14:textId="108A986F" w:rsidR="00C248C9" w:rsidRPr="000B0850" w:rsidRDefault="00C248C9" w:rsidP="00C248C9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CA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0E48C321" w14:textId="52BB2991" w:rsidR="00C248C9" w:rsidRPr="000B0850" w:rsidRDefault="00C248C9" w:rsidP="00C248C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atients</w:t>
            </w:r>
            <w:r w:rsidR="00880351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,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total /</w:t>
            </w: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Patients </w:t>
            </w: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with available data, n (%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3FFF8D1C" w14:textId="7FB56698" w:rsidR="00C248C9" w:rsidRPr="000B0850" w:rsidRDefault="009C38EA" w:rsidP="00C248C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Number of 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</w:t>
            </w:r>
            <w:r w:rsidR="00C248C9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epeats in the 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normal </w:t>
            </w:r>
            <w:r w:rsidR="00C248C9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allele, median 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[</w:t>
            </w:r>
            <w:r w:rsidR="00C248C9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-Q3]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49D53EB7" w14:textId="10FB0243" w:rsidR="00C248C9" w:rsidRPr="000B0850" w:rsidRDefault="009C38EA" w:rsidP="00C248C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Number of 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</w:t>
            </w:r>
            <w:r w:rsidR="00C248C9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epeats in the 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expanded</w:t>
            </w:r>
            <w:r w:rsidR="00C248C9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allele, median 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[</w:t>
            </w:r>
            <w:r w:rsidR="00C248C9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-Q3]</w:t>
            </w:r>
          </w:p>
        </w:tc>
      </w:tr>
      <w:tr w:rsidR="00C248C9" w:rsidRPr="000B0850" w14:paraId="3FF718A4" w14:textId="77777777" w:rsidTr="00C248C9">
        <w:tc>
          <w:tcPr>
            <w:tcW w:w="2352" w:type="dxa"/>
            <w:tcBorders>
              <w:top w:val="single" w:sz="4" w:space="0" w:color="auto"/>
            </w:tcBorders>
          </w:tcPr>
          <w:p w14:paraId="1F5D346A" w14:textId="08928DC6" w:rsidR="00C248C9" w:rsidRPr="000B0850" w:rsidRDefault="00C248C9" w:rsidP="00C248C9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MJD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SCA3)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7A5FFB6F" w14:textId="540F9D48" w:rsidR="00C248C9" w:rsidRPr="000B0850" w:rsidRDefault="00C248C9" w:rsidP="00C248C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2/29 (75.9</w:t>
            </w:r>
            <w:r w:rsidR="005A7FF7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%</w:t>
            </w: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55B09BA0" w14:textId="1797C4DD" w:rsidR="00C248C9" w:rsidRPr="000B0850" w:rsidRDefault="00C248C9" w:rsidP="00C248C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23.0 </w:t>
            </w:r>
            <w:r w:rsidR="00301663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[</w:t>
            </w: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9.5-27.0</w:t>
            </w:r>
            <w:r w:rsidR="00301663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]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734F3026" w14:textId="676E0B34" w:rsidR="00C248C9" w:rsidRPr="000B0850" w:rsidRDefault="00C248C9" w:rsidP="00C248C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70.5 </w:t>
            </w:r>
            <w:r w:rsidR="00301663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[</w:t>
            </w: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67.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8</w:t>
            </w: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75.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</w:t>
            </w:r>
            <w:r w:rsidR="00301663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]</w:t>
            </w:r>
          </w:p>
        </w:tc>
      </w:tr>
      <w:tr w:rsidR="00C248C9" w:rsidRPr="000B0850" w14:paraId="7C7CB734" w14:textId="77777777" w:rsidTr="009E7132">
        <w:tc>
          <w:tcPr>
            <w:tcW w:w="2352" w:type="dxa"/>
          </w:tcPr>
          <w:p w14:paraId="05792891" w14:textId="6FF602CF" w:rsidR="00C248C9" w:rsidRPr="000B0850" w:rsidRDefault="00C248C9" w:rsidP="00C248C9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CA2</w:t>
            </w:r>
          </w:p>
        </w:tc>
        <w:tc>
          <w:tcPr>
            <w:tcW w:w="2045" w:type="dxa"/>
          </w:tcPr>
          <w:p w14:paraId="120EF49F" w14:textId="7611A87F" w:rsidR="00C248C9" w:rsidRPr="000B0850" w:rsidRDefault="00C248C9" w:rsidP="00C248C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/10 (100</w:t>
            </w:r>
            <w:r w:rsidR="005A7FF7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%</w:t>
            </w: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2045" w:type="dxa"/>
          </w:tcPr>
          <w:p w14:paraId="1416061D" w14:textId="140D64FA" w:rsidR="00C248C9" w:rsidRPr="000B0850" w:rsidRDefault="00C248C9" w:rsidP="00C248C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22.0 </w:t>
            </w:r>
            <w:r w:rsidR="00301663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[</w:t>
            </w: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2.0-22.0</w:t>
            </w:r>
            <w:r w:rsidR="00301663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]</w:t>
            </w:r>
          </w:p>
        </w:tc>
        <w:tc>
          <w:tcPr>
            <w:tcW w:w="2046" w:type="dxa"/>
          </w:tcPr>
          <w:p w14:paraId="2BF54C4C" w14:textId="6F7AC620" w:rsidR="00C248C9" w:rsidRPr="000B0850" w:rsidRDefault="00C248C9" w:rsidP="00C248C9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39.0 </w:t>
            </w:r>
            <w:r w:rsidR="00301663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[</w:t>
            </w: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6.</w:t>
            </w:r>
            <w:r w:rsidR="00211FC6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8</w:t>
            </w: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45.0</w:t>
            </w:r>
            <w:r w:rsidR="00301663"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]</w:t>
            </w:r>
          </w:p>
        </w:tc>
      </w:tr>
      <w:tr w:rsidR="0025538C" w:rsidRPr="000B0850" w14:paraId="41712488" w14:textId="77777777" w:rsidTr="009E7132">
        <w:tc>
          <w:tcPr>
            <w:tcW w:w="2352" w:type="dxa"/>
          </w:tcPr>
          <w:p w14:paraId="422AF16A" w14:textId="2010BF0A" w:rsidR="0025538C" w:rsidRPr="000B0850" w:rsidRDefault="0025538C" w:rsidP="0025538C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CA6</w:t>
            </w:r>
          </w:p>
        </w:tc>
        <w:tc>
          <w:tcPr>
            <w:tcW w:w="2045" w:type="dxa"/>
          </w:tcPr>
          <w:p w14:paraId="047C3E56" w14:textId="7293B336" w:rsidR="0025538C" w:rsidRPr="000B0850" w:rsidRDefault="0025538C" w:rsidP="0025538C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/1 (100%)</w:t>
            </w:r>
          </w:p>
        </w:tc>
        <w:tc>
          <w:tcPr>
            <w:tcW w:w="2045" w:type="dxa"/>
          </w:tcPr>
          <w:p w14:paraId="2D702004" w14:textId="1994F813" w:rsidR="0025538C" w:rsidRPr="000B0850" w:rsidRDefault="0025538C" w:rsidP="0025538C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NA</w:t>
            </w:r>
          </w:p>
        </w:tc>
        <w:tc>
          <w:tcPr>
            <w:tcW w:w="2046" w:type="dxa"/>
          </w:tcPr>
          <w:p w14:paraId="41890AD3" w14:textId="00EAFEB7" w:rsidR="0025538C" w:rsidRPr="000B0850" w:rsidRDefault="0025538C" w:rsidP="0025538C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&gt;19*</w:t>
            </w:r>
          </w:p>
        </w:tc>
      </w:tr>
      <w:tr w:rsidR="0025538C" w:rsidRPr="000B0850" w14:paraId="25AAF346" w14:textId="77777777" w:rsidTr="00C248C9">
        <w:tc>
          <w:tcPr>
            <w:tcW w:w="2352" w:type="dxa"/>
            <w:tcBorders>
              <w:bottom w:val="single" w:sz="4" w:space="0" w:color="auto"/>
            </w:tcBorders>
          </w:tcPr>
          <w:p w14:paraId="67B10930" w14:textId="5A77F6A4" w:rsidR="0025538C" w:rsidRPr="000B0850" w:rsidRDefault="0025538C" w:rsidP="0025538C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CA7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0DBA731F" w14:textId="49C43F6E" w:rsidR="0025538C" w:rsidRPr="000B0850" w:rsidRDefault="0025538C" w:rsidP="0025538C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/1 (100%)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44DF2954" w14:textId="2031C951" w:rsidR="0025538C" w:rsidRPr="000B0850" w:rsidRDefault="0025538C" w:rsidP="0025538C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404156C7" w14:textId="248BA68A" w:rsidR="0025538C" w:rsidRPr="000B0850" w:rsidRDefault="0025538C" w:rsidP="0025538C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B0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7</w:t>
            </w:r>
          </w:p>
        </w:tc>
      </w:tr>
    </w:tbl>
    <w:p w14:paraId="23C84C4D" w14:textId="28DABBCD" w:rsidR="0025538C" w:rsidRPr="000B0850" w:rsidRDefault="0025538C" w:rsidP="00CB2A12">
      <w:pPr>
        <w:spacing w:line="240" w:lineRule="auto"/>
        <w:rPr>
          <w:rFonts w:ascii="Times New Roman" w:hAnsi="Times New Roman" w:cs="Times New Roman"/>
          <w:i/>
          <w:iCs/>
          <w:sz w:val="16"/>
          <w:szCs w:val="18"/>
          <w:lang w:val="en-US"/>
        </w:rPr>
      </w:pPr>
      <w:r w:rsidRPr="000B0850">
        <w:rPr>
          <w:rFonts w:ascii="Times New Roman" w:hAnsi="Times New Roman" w:cs="Times New Roman"/>
          <w:i/>
          <w:iCs/>
          <w:sz w:val="16"/>
          <w:szCs w:val="18"/>
          <w:lang w:val="en-US"/>
        </w:rPr>
        <w:t xml:space="preserve">NA – not available, * </w:t>
      </w:r>
      <w:r w:rsidR="00CB2A12" w:rsidRPr="000B0850">
        <w:rPr>
          <w:rFonts w:ascii="Times New Roman" w:hAnsi="Times New Roman" w:cs="Times New Roman"/>
          <w:i/>
          <w:iCs/>
          <w:sz w:val="16"/>
          <w:szCs w:val="18"/>
          <w:lang w:val="en-US"/>
        </w:rPr>
        <w:t xml:space="preserve">test </w:t>
      </w:r>
      <w:r w:rsidRPr="000B0850">
        <w:rPr>
          <w:rFonts w:ascii="Times New Roman" w:hAnsi="Times New Roman" w:cs="Times New Roman"/>
          <w:i/>
          <w:iCs/>
          <w:sz w:val="16"/>
          <w:szCs w:val="18"/>
          <w:lang w:val="en-US"/>
        </w:rPr>
        <w:t xml:space="preserve">performed at </w:t>
      </w:r>
      <w:r w:rsidR="00CB2A12" w:rsidRPr="000B0850">
        <w:rPr>
          <w:rFonts w:ascii="Times New Roman" w:hAnsi="Times New Roman" w:cs="Times New Roman"/>
          <w:i/>
          <w:iCs/>
          <w:sz w:val="16"/>
          <w:szCs w:val="18"/>
          <w:lang w:val="en-US"/>
        </w:rPr>
        <w:t>the patient home-</w:t>
      </w:r>
      <w:r w:rsidRPr="000B0850">
        <w:rPr>
          <w:rFonts w:ascii="Times New Roman" w:hAnsi="Times New Roman" w:cs="Times New Roman"/>
          <w:i/>
          <w:iCs/>
          <w:sz w:val="16"/>
          <w:szCs w:val="18"/>
          <w:lang w:val="en-US"/>
        </w:rPr>
        <w:t>country</w:t>
      </w:r>
      <w:r w:rsidR="00CB2A12" w:rsidRPr="000B0850">
        <w:rPr>
          <w:rFonts w:ascii="Times New Roman" w:hAnsi="Times New Roman" w:cs="Times New Roman"/>
          <w:i/>
          <w:iCs/>
          <w:sz w:val="16"/>
          <w:szCs w:val="18"/>
          <w:lang w:val="en-US"/>
        </w:rPr>
        <w:t xml:space="preserve"> where the patient </w:t>
      </w:r>
    </w:p>
    <w:p w14:paraId="72D3A06B" w14:textId="77777777" w:rsidR="00FE5800" w:rsidRPr="000B0850" w:rsidRDefault="00FE5800" w:rsidP="00CB2A12">
      <w:pPr>
        <w:spacing w:line="240" w:lineRule="auto"/>
        <w:rPr>
          <w:rFonts w:ascii="Times New Roman" w:hAnsi="Times New Roman" w:cs="Times New Roman"/>
          <w:i/>
          <w:iCs/>
          <w:sz w:val="16"/>
          <w:szCs w:val="18"/>
          <w:lang w:val="en-US"/>
        </w:rPr>
      </w:pPr>
    </w:p>
    <w:p w14:paraId="4B1FF665" w14:textId="627D4E5A" w:rsidR="00FE5800" w:rsidRPr="000B0850" w:rsidRDefault="00FE5800">
      <w:pPr>
        <w:spacing w:before="0" w:after="0" w:line="240" w:lineRule="auto"/>
        <w:jc w:val="left"/>
        <w:rPr>
          <w:rFonts w:ascii="Times New Roman" w:hAnsi="Times New Roman" w:cs="Times New Roman"/>
          <w:i/>
          <w:iCs/>
          <w:sz w:val="16"/>
          <w:szCs w:val="18"/>
          <w:lang w:val="en-US"/>
        </w:rPr>
      </w:pPr>
      <w:r w:rsidRPr="000B0850">
        <w:rPr>
          <w:rFonts w:ascii="Times New Roman" w:hAnsi="Times New Roman" w:cs="Times New Roman"/>
          <w:i/>
          <w:iCs/>
          <w:sz w:val="16"/>
          <w:szCs w:val="18"/>
          <w:lang w:val="en-US"/>
        </w:rPr>
        <w:br w:type="page"/>
      </w:r>
    </w:p>
    <w:p w14:paraId="4EC19FB3" w14:textId="77777777" w:rsidR="00FE5800" w:rsidRPr="000B0850" w:rsidRDefault="00FE5800" w:rsidP="00FE5800">
      <w:pPr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0B085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lastRenderedPageBreak/>
        <w:t xml:space="preserve">Supplementary Table 2 </w:t>
      </w:r>
      <w:r w:rsidRPr="000B085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– Genetic forms in polyQ and non-repeat expansion SCA</w:t>
      </w:r>
    </w:p>
    <w:p w14:paraId="7C33AD94" w14:textId="77777777" w:rsidR="00FE5800" w:rsidRPr="000B0850" w:rsidRDefault="00FE5800" w:rsidP="00CB2A12">
      <w:pPr>
        <w:spacing w:line="240" w:lineRule="auto"/>
        <w:rPr>
          <w:rFonts w:ascii="Times New Roman" w:hAnsi="Times New Roman" w:cs="Times New Roman"/>
          <w:i/>
          <w:iCs/>
          <w:sz w:val="16"/>
          <w:szCs w:val="18"/>
          <w:lang w:val="en-US"/>
        </w:rPr>
      </w:pPr>
    </w:p>
    <w:p w14:paraId="2A742A73" w14:textId="77777777" w:rsidR="00FE5800" w:rsidRPr="000B0850" w:rsidRDefault="00FE5800" w:rsidP="00CB2A12">
      <w:pPr>
        <w:spacing w:line="240" w:lineRule="auto"/>
        <w:rPr>
          <w:rFonts w:ascii="Times New Roman" w:hAnsi="Times New Roman" w:cs="Times New Roman"/>
          <w:i/>
          <w:iCs/>
          <w:sz w:val="16"/>
          <w:szCs w:val="18"/>
          <w:lang w:val="en-US"/>
        </w:rPr>
      </w:pPr>
    </w:p>
    <w:tbl>
      <w:tblPr>
        <w:tblStyle w:val="TabelacomGrelha41"/>
        <w:tblpPr w:leftFromText="141" w:rightFromText="141" w:horzAnchor="margin" w:tblpY="6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1134"/>
        <w:gridCol w:w="1134"/>
      </w:tblGrid>
      <w:tr w:rsidR="00FE5800" w:rsidRPr="000B0850" w14:paraId="5DFD7946" w14:textId="77777777" w:rsidTr="004D233A">
        <w:trPr>
          <w:trHeight w:val="342"/>
        </w:trPr>
        <w:tc>
          <w:tcPr>
            <w:tcW w:w="50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39DA04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DAFC8" w14:textId="77777777" w:rsidR="00FE5800" w:rsidRPr="000B0850" w:rsidRDefault="00FE5800" w:rsidP="00FE5800">
            <w:pPr>
              <w:suppressAutoHyphens/>
              <w:spacing w:before="0" w:after="0"/>
              <w:jc w:val="center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proofErr w:type="spellStart"/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Number</w:t>
            </w:r>
            <w:proofErr w:type="spellEnd"/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frequency</w:t>
            </w:r>
            <w:proofErr w:type="spellEnd"/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0094AE01" w14:textId="77777777" w:rsidTr="004D233A">
        <w:trPr>
          <w:trHeight w:val="254"/>
        </w:trPr>
        <w:tc>
          <w:tcPr>
            <w:tcW w:w="50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268BD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91399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proofErr w:type="spellStart"/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Famili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18E81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proofErr w:type="spellStart"/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Patients</w:t>
            </w:r>
            <w:proofErr w:type="spellEnd"/>
          </w:p>
        </w:tc>
      </w:tr>
      <w:tr w:rsidR="00FE5800" w:rsidRPr="000B0850" w14:paraId="6EC6350E" w14:textId="77777777" w:rsidTr="004D233A">
        <w:trPr>
          <w:trHeight w:val="283"/>
        </w:trPr>
        <w:tc>
          <w:tcPr>
            <w:tcW w:w="5070" w:type="dxa"/>
          </w:tcPr>
          <w:p w14:paraId="62E4063F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b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b/>
                <w:sz w:val="16"/>
                <w:szCs w:val="16"/>
                <w14:ligatures w14:val="none"/>
              </w:rPr>
              <w:t>PolyQ SCA</w:t>
            </w:r>
          </w:p>
        </w:tc>
        <w:tc>
          <w:tcPr>
            <w:tcW w:w="1134" w:type="dxa"/>
          </w:tcPr>
          <w:p w14:paraId="60D08D55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</w:tcPr>
          <w:p w14:paraId="3BCAD124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14:ligatures w14:val="none"/>
              </w:rPr>
            </w:pPr>
          </w:p>
        </w:tc>
      </w:tr>
      <w:tr w:rsidR="00FE5800" w:rsidRPr="000B0850" w14:paraId="6F505991" w14:textId="77777777" w:rsidTr="004D233A">
        <w:tc>
          <w:tcPr>
            <w:tcW w:w="5070" w:type="dxa"/>
            <w:shd w:val="clear" w:color="auto" w:fill="auto"/>
          </w:tcPr>
          <w:p w14:paraId="44EE5844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  MJD/ SCA3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06BCFE0D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4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73.7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B6AE7EE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27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71.1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) </w:t>
            </w:r>
          </w:p>
        </w:tc>
      </w:tr>
      <w:tr w:rsidR="00FE5800" w:rsidRPr="000B0850" w14:paraId="23B60E6D" w14:textId="77777777" w:rsidTr="004D233A">
        <w:tc>
          <w:tcPr>
            <w:tcW w:w="5070" w:type="dxa"/>
            <w:shd w:val="clear" w:color="auto" w:fill="auto"/>
          </w:tcPr>
          <w:p w14:paraId="78891425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iCs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  SCA2</w:t>
            </w:r>
          </w:p>
        </w:tc>
        <w:tc>
          <w:tcPr>
            <w:tcW w:w="1134" w:type="dxa"/>
            <w:shd w:val="clear" w:color="auto" w:fill="auto"/>
          </w:tcPr>
          <w:p w14:paraId="3DD6D50A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3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15.8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5B7B560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9 (2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3.7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08114DCC" w14:textId="77777777" w:rsidTr="004D233A">
        <w:tc>
          <w:tcPr>
            <w:tcW w:w="5070" w:type="dxa"/>
            <w:shd w:val="clear" w:color="auto" w:fill="auto"/>
          </w:tcPr>
          <w:p w14:paraId="1A542A77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iCs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iCs/>
                <w:sz w:val="16"/>
                <w:szCs w:val="16"/>
                <w14:ligatures w14:val="none"/>
              </w:rPr>
              <w:t xml:space="preserve">  SCA6</w:t>
            </w:r>
          </w:p>
        </w:tc>
        <w:tc>
          <w:tcPr>
            <w:tcW w:w="1134" w:type="dxa"/>
            <w:shd w:val="clear" w:color="auto" w:fill="auto"/>
          </w:tcPr>
          <w:p w14:paraId="29EDD9EB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5.3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4CDD92D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2.6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1E3C435A" w14:textId="77777777" w:rsidTr="004D233A">
        <w:tc>
          <w:tcPr>
            <w:tcW w:w="5070" w:type="dxa"/>
            <w:shd w:val="clear" w:color="auto" w:fill="auto"/>
          </w:tcPr>
          <w:p w14:paraId="1AE2324D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iCs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iCs/>
                <w:sz w:val="16"/>
                <w:szCs w:val="16"/>
                <w14:ligatures w14:val="none"/>
              </w:rPr>
              <w:t xml:space="preserve">  SCA7</w:t>
            </w:r>
          </w:p>
        </w:tc>
        <w:tc>
          <w:tcPr>
            <w:tcW w:w="1134" w:type="dxa"/>
            <w:shd w:val="clear" w:color="auto" w:fill="auto"/>
          </w:tcPr>
          <w:p w14:paraId="72B0675F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5.3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47A9893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2.6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24B1F9E5" w14:textId="77777777" w:rsidTr="004D233A">
        <w:tc>
          <w:tcPr>
            <w:tcW w:w="5070" w:type="dxa"/>
            <w:shd w:val="clear" w:color="auto" w:fill="auto"/>
          </w:tcPr>
          <w:p w14:paraId="08F0A898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b/>
                <w:bCs/>
                <w:sz w:val="16"/>
                <w:szCs w:val="16"/>
                <w14:ligatures w14:val="none"/>
              </w:rPr>
              <w:t>Non-</w:t>
            </w:r>
            <w:proofErr w:type="spellStart"/>
            <w:r w:rsidRPr="000B0850">
              <w:rPr>
                <w:rFonts w:ascii="Times New Roman" w:eastAsia="Times New Roman" w:hAnsi="Times New Roman"/>
                <w:b/>
                <w:bCs/>
                <w:sz w:val="16"/>
                <w:szCs w:val="16"/>
                <w14:ligatures w14:val="none"/>
              </w:rPr>
              <w:t>repeat</w:t>
            </w:r>
            <w:proofErr w:type="spellEnd"/>
            <w:r w:rsidRPr="000B0850">
              <w:rPr>
                <w:rFonts w:ascii="Times New Roman" w:eastAsia="Times New Roman" w:hAnsi="Times New Roman"/>
                <w:b/>
                <w:bCs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B0850">
              <w:rPr>
                <w:rFonts w:ascii="Times New Roman" w:eastAsia="Times New Roman" w:hAnsi="Times New Roman"/>
                <w:b/>
                <w:bCs/>
                <w:sz w:val="16"/>
                <w:szCs w:val="16"/>
                <w14:ligatures w14:val="none"/>
              </w:rPr>
              <w:t>expansion</w:t>
            </w:r>
            <w:proofErr w:type="spellEnd"/>
            <w:r w:rsidRPr="000B0850">
              <w:rPr>
                <w:rFonts w:ascii="Times New Roman" w:eastAsia="Times New Roman" w:hAnsi="Times New Roman"/>
                <w:b/>
                <w:bCs/>
                <w:sz w:val="16"/>
                <w:szCs w:val="16"/>
                <w14:ligatures w14:val="none"/>
              </w:rPr>
              <w:t xml:space="preserve"> SCA </w:t>
            </w:r>
          </w:p>
        </w:tc>
        <w:tc>
          <w:tcPr>
            <w:tcW w:w="1134" w:type="dxa"/>
            <w:shd w:val="clear" w:color="auto" w:fill="auto"/>
          </w:tcPr>
          <w:p w14:paraId="13807AFB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</w:tcPr>
          <w:p w14:paraId="42FAA5A8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</w:p>
        </w:tc>
      </w:tr>
      <w:tr w:rsidR="00FE5800" w:rsidRPr="000B0850" w14:paraId="36B11BCC" w14:textId="77777777" w:rsidTr="004D233A">
        <w:tc>
          <w:tcPr>
            <w:tcW w:w="5070" w:type="dxa"/>
            <w:shd w:val="clear" w:color="auto" w:fill="auto"/>
          </w:tcPr>
          <w:p w14:paraId="5ACC9431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  </w:t>
            </w:r>
            <w:r w:rsidRPr="000B0850">
              <w:rPr>
                <w:rFonts w:ascii="Times New Roman" w:eastAsia="Times New Roman" w:hAnsi="Times New Roman"/>
                <w:iCs/>
                <w:sz w:val="16"/>
                <w:szCs w:val="16"/>
                <w14:ligatures w14:val="none"/>
              </w:rPr>
              <w:t>ATX-</w:t>
            </w:r>
            <w:r w:rsidRPr="000B0850">
              <w:rPr>
                <w:rFonts w:ascii="Times New Roman" w:eastAsia="Times New Roman" w:hAnsi="Times New Roman"/>
                <w:i/>
                <w:sz w:val="16"/>
                <w:szCs w:val="16"/>
                <w14:ligatures w14:val="none"/>
              </w:rPr>
              <w:t>CACNA1A</w:t>
            </w:r>
          </w:p>
        </w:tc>
        <w:tc>
          <w:tcPr>
            <w:tcW w:w="1134" w:type="dxa"/>
            <w:shd w:val="clear" w:color="auto" w:fill="auto"/>
          </w:tcPr>
          <w:p w14:paraId="755DF902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3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14.3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126C06E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0 (27.8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710FE394" w14:textId="77777777" w:rsidTr="004D233A">
        <w:tc>
          <w:tcPr>
            <w:tcW w:w="5070" w:type="dxa"/>
            <w:shd w:val="clear" w:color="auto" w:fill="auto"/>
          </w:tcPr>
          <w:p w14:paraId="438420CC" w14:textId="0E305C36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 xml:space="preserve">  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/>
                <w14:ligatures w14:val="none"/>
              </w:rPr>
              <w:t>ATP1A3</w:t>
            </w:r>
            <w:r w:rsidR="000B0850" w:rsidRPr="000B0850">
              <w:rPr>
                <w:rFonts w:ascii="Times New Roman" w:eastAsia="Times New Roman" w:hAnsi="Times New Roman"/>
                <w:sz w:val="16"/>
                <w:szCs w:val="16"/>
                <w:lang w:val="en-US"/>
                <w14:ligatures w14:val="none"/>
              </w:rPr>
              <w:t>-related ataxia</w:t>
            </w:r>
          </w:p>
        </w:tc>
        <w:tc>
          <w:tcPr>
            <w:tcW w:w="1134" w:type="dxa"/>
            <w:shd w:val="clear" w:color="auto" w:fill="auto"/>
          </w:tcPr>
          <w:p w14:paraId="3EEB1B16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2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9.5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C7AE0D3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4 (11.1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1EA815F6" w14:textId="77777777" w:rsidTr="004D233A">
        <w:tc>
          <w:tcPr>
            <w:tcW w:w="5070" w:type="dxa"/>
            <w:shd w:val="clear" w:color="auto" w:fill="auto"/>
          </w:tcPr>
          <w:p w14:paraId="099A984F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  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:lang w:val="en-US"/>
                <w14:ligatures w14:val="none"/>
              </w:rPr>
              <w:t>ATX-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/>
                <w14:ligatures w14:val="none"/>
              </w:rPr>
              <w:t>ITPR1</w:t>
            </w:r>
          </w:p>
        </w:tc>
        <w:tc>
          <w:tcPr>
            <w:tcW w:w="1134" w:type="dxa"/>
            <w:shd w:val="clear" w:color="auto" w:fill="auto"/>
          </w:tcPr>
          <w:p w14:paraId="0AD1C5C6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2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9.5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C9D03D0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3 (8.3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7958960D" w14:textId="77777777" w:rsidTr="004D233A">
        <w:tc>
          <w:tcPr>
            <w:tcW w:w="5070" w:type="dxa"/>
            <w:shd w:val="clear" w:color="auto" w:fill="auto"/>
          </w:tcPr>
          <w:p w14:paraId="315F3837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  </w:t>
            </w:r>
            <w:r w:rsidRPr="000B0850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  <w14:ligatures w14:val="none"/>
              </w:rPr>
              <w:t>ATX/HSP-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/>
                <w14:ligatures w14:val="none"/>
              </w:rPr>
              <w:t>KCNA2</w:t>
            </w:r>
          </w:p>
        </w:tc>
        <w:tc>
          <w:tcPr>
            <w:tcW w:w="1134" w:type="dxa"/>
            <w:shd w:val="clear" w:color="auto" w:fill="auto"/>
          </w:tcPr>
          <w:p w14:paraId="2CFC5226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2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9.5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6E8502C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3 (8.3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37555697" w14:textId="77777777" w:rsidTr="004D233A">
        <w:tc>
          <w:tcPr>
            <w:tcW w:w="5070" w:type="dxa"/>
            <w:shd w:val="clear" w:color="auto" w:fill="auto"/>
          </w:tcPr>
          <w:p w14:paraId="56816A68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  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:lang w:val="en-US"/>
                <w14:ligatures w14:val="none"/>
              </w:rPr>
              <w:t>ATX-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/>
                <w14:ligatures w14:val="none"/>
              </w:rPr>
              <w:t>PRKCG</w:t>
            </w:r>
          </w:p>
        </w:tc>
        <w:tc>
          <w:tcPr>
            <w:tcW w:w="1134" w:type="dxa"/>
            <w:shd w:val="clear" w:color="auto" w:fill="auto"/>
          </w:tcPr>
          <w:p w14:paraId="3DDBF105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2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9.5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9BA3378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2 (5.6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4D93CF89" w14:textId="77777777" w:rsidTr="004D233A">
        <w:tc>
          <w:tcPr>
            <w:tcW w:w="5070" w:type="dxa"/>
            <w:shd w:val="clear" w:color="auto" w:fill="auto"/>
          </w:tcPr>
          <w:p w14:paraId="5FE7AA15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  ATX-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 xml:space="preserve">KCNC3 </w:t>
            </w:r>
          </w:p>
        </w:tc>
        <w:tc>
          <w:tcPr>
            <w:tcW w:w="1134" w:type="dxa"/>
            <w:shd w:val="clear" w:color="auto" w:fill="auto"/>
          </w:tcPr>
          <w:p w14:paraId="5574CF8E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4.8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D4B51F3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4 (11.1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6B4CDA34" w14:textId="77777777" w:rsidTr="004D233A">
        <w:tc>
          <w:tcPr>
            <w:tcW w:w="5070" w:type="dxa"/>
            <w:shd w:val="clear" w:color="auto" w:fill="auto"/>
          </w:tcPr>
          <w:p w14:paraId="3A8DA924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  ATX- 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 xml:space="preserve">TMEM24 </w:t>
            </w:r>
          </w:p>
        </w:tc>
        <w:tc>
          <w:tcPr>
            <w:tcW w:w="1134" w:type="dxa"/>
            <w:shd w:val="clear" w:color="auto" w:fill="auto"/>
          </w:tcPr>
          <w:p w14:paraId="679E92E8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4.8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976BD66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2 (5.6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6779E0E4" w14:textId="77777777" w:rsidTr="004D233A">
        <w:tc>
          <w:tcPr>
            <w:tcW w:w="5070" w:type="dxa"/>
            <w:shd w:val="clear" w:color="auto" w:fill="auto"/>
          </w:tcPr>
          <w:p w14:paraId="7E5BE929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  ATX-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 xml:space="preserve">ELOVL4 </w:t>
            </w:r>
          </w:p>
        </w:tc>
        <w:tc>
          <w:tcPr>
            <w:tcW w:w="1134" w:type="dxa"/>
            <w:shd w:val="clear" w:color="auto" w:fill="auto"/>
          </w:tcPr>
          <w:p w14:paraId="270CB5DE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4.8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DA9D5C0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2.8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43C7ADE4" w14:textId="77777777" w:rsidTr="004D233A">
        <w:tc>
          <w:tcPr>
            <w:tcW w:w="5070" w:type="dxa"/>
            <w:shd w:val="clear" w:color="auto" w:fill="auto"/>
          </w:tcPr>
          <w:p w14:paraId="49B5893B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  ATX-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 xml:space="preserve">GRM1 </w:t>
            </w:r>
          </w:p>
        </w:tc>
        <w:tc>
          <w:tcPr>
            <w:tcW w:w="1134" w:type="dxa"/>
            <w:shd w:val="clear" w:color="auto" w:fill="auto"/>
          </w:tcPr>
          <w:p w14:paraId="545E86AE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4.8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961B0C7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2.8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2E43D6E9" w14:textId="77777777" w:rsidTr="004D233A">
        <w:tc>
          <w:tcPr>
            <w:tcW w:w="5070" w:type="dxa"/>
            <w:shd w:val="clear" w:color="auto" w:fill="auto"/>
          </w:tcPr>
          <w:p w14:paraId="5E66D75F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 xml:space="preserve">  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ATX 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STUB1</w:t>
            </w:r>
          </w:p>
        </w:tc>
        <w:tc>
          <w:tcPr>
            <w:tcW w:w="1134" w:type="dxa"/>
            <w:shd w:val="clear" w:color="auto" w:fill="auto"/>
          </w:tcPr>
          <w:p w14:paraId="2A6145A8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4.8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0BA1851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2.8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6E2923A2" w14:textId="77777777" w:rsidTr="004D233A">
        <w:tc>
          <w:tcPr>
            <w:tcW w:w="5070" w:type="dxa"/>
            <w:shd w:val="clear" w:color="auto" w:fill="auto"/>
          </w:tcPr>
          <w:p w14:paraId="7B98694E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i/>
                <w:sz w:val="16"/>
                <w:szCs w:val="16"/>
                <w14:ligatures w14:val="none"/>
              </w:rPr>
              <w:t xml:space="preserve">  </w:t>
            </w:r>
            <w:r w:rsidRPr="000B0850">
              <w:rPr>
                <w:rFonts w:ascii="Times New Roman" w:eastAsia="Times New Roman" w:hAnsi="Times New Roman"/>
                <w:iCs/>
                <w:sz w:val="16"/>
                <w:szCs w:val="16"/>
                <w14:ligatures w14:val="none"/>
              </w:rPr>
              <w:t>HSP-</w:t>
            </w:r>
            <w:r w:rsidRPr="000B0850">
              <w:rPr>
                <w:rFonts w:ascii="Times New Roman" w:eastAsia="Times New Roman" w:hAnsi="Times New Roman"/>
                <w:i/>
                <w:sz w:val="16"/>
                <w:szCs w:val="16"/>
                <w14:ligatures w14:val="none"/>
              </w:rPr>
              <w:t xml:space="preserve">SPAST </w:t>
            </w:r>
          </w:p>
        </w:tc>
        <w:tc>
          <w:tcPr>
            <w:tcW w:w="1134" w:type="dxa"/>
            <w:shd w:val="clear" w:color="auto" w:fill="auto"/>
          </w:tcPr>
          <w:p w14:paraId="210CCC2D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4.8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3019120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2.8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7261B1CF" w14:textId="77777777" w:rsidTr="004D233A">
        <w:tc>
          <w:tcPr>
            <w:tcW w:w="5070" w:type="dxa"/>
          </w:tcPr>
          <w:p w14:paraId="3B48E1BC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  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CTNNB1</w:t>
            </w:r>
          </w:p>
        </w:tc>
        <w:tc>
          <w:tcPr>
            <w:tcW w:w="1134" w:type="dxa"/>
          </w:tcPr>
          <w:p w14:paraId="7608B8A5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4.8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47A0797E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2.8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30DEF3B6" w14:textId="77777777" w:rsidTr="004D233A">
        <w:tc>
          <w:tcPr>
            <w:tcW w:w="5070" w:type="dxa"/>
          </w:tcPr>
          <w:p w14:paraId="28EF46A4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i/>
                <w:sz w:val="16"/>
                <w:szCs w:val="16"/>
                <w14:ligatures w14:val="none"/>
              </w:rPr>
              <w:t xml:space="preserve">  </w:t>
            </w:r>
            <w:r w:rsidRPr="000B0850">
              <w:rPr>
                <w:rFonts w:ascii="Times New Roman" w:eastAsia="Times New Roman" w:hAnsi="Times New Roman"/>
                <w:iCs/>
                <w:sz w:val="16"/>
                <w:szCs w:val="16"/>
                <w14:ligatures w14:val="none"/>
              </w:rPr>
              <w:t>HSP-</w:t>
            </w:r>
            <w:r w:rsidRPr="000B0850">
              <w:rPr>
                <w:rFonts w:ascii="Times New Roman" w:eastAsia="Times New Roman" w:hAnsi="Times New Roman"/>
                <w:i/>
                <w:sz w:val="16"/>
                <w:szCs w:val="16"/>
                <w14:ligatures w14:val="none"/>
              </w:rPr>
              <w:t>KIF1A</w:t>
            </w:r>
          </w:p>
        </w:tc>
        <w:tc>
          <w:tcPr>
            <w:tcW w:w="1134" w:type="dxa"/>
          </w:tcPr>
          <w:p w14:paraId="7E75BF8A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4.8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064219A8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2.8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3D50BAD9" w14:textId="77777777" w:rsidTr="004D233A">
        <w:tc>
          <w:tcPr>
            <w:tcW w:w="5070" w:type="dxa"/>
          </w:tcPr>
          <w:p w14:paraId="74385100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 xml:space="preserve"> 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 xml:space="preserve"> 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DYT-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KMT2B</w:t>
            </w:r>
          </w:p>
        </w:tc>
        <w:tc>
          <w:tcPr>
            <w:tcW w:w="1134" w:type="dxa"/>
          </w:tcPr>
          <w:p w14:paraId="2F885C92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4.8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1D54125A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2.8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  <w:tr w:rsidR="00FE5800" w:rsidRPr="000B0850" w14:paraId="614B92F0" w14:textId="77777777" w:rsidTr="004D233A">
        <w:trPr>
          <w:trHeight w:val="54"/>
        </w:trPr>
        <w:tc>
          <w:tcPr>
            <w:tcW w:w="5070" w:type="dxa"/>
            <w:tcBorders>
              <w:bottom w:val="single" w:sz="4" w:space="0" w:color="auto"/>
            </w:tcBorders>
          </w:tcPr>
          <w:p w14:paraId="5D1CDA7E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i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i/>
                <w:sz w:val="16"/>
                <w:szCs w:val="16"/>
                <w14:ligatures w14:val="none"/>
              </w:rPr>
              <w:t xml:space="preserve">  SYNGAP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F6EE70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(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4.8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261049" w14:textId="77777777" w:rsidR="00FE5800" w:rsidRPr="000B0850" w:rsidRDefault="00FE5800" w:rsidP="00FE5800">
            <w:pPr>
              <w:suppressAutoHyphens/>
              <w:spacing w:before="0" w:after="0"/>
              <w:jc w:val="left"/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</w:pP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1 (2.8</w:t>
            </w:r>
            <w:r w:rsidRPr="000B0850">
              <w:rPr>
                <w:rFonts w:ascii="Times New Roman" w:eastAsia="Times New Roman" w:hAnsi="Times New Roman"/>
                <w:i/>
                <w:iCs/>
                <w:sz w:val="16"/>
                <w:szCs w:val="16"/>
                <w14:ligatures w14:val="none"/>
              </w:rPr>
              <w:t>%</w:t>
            </w:r>
            <w:r w:rsidRPr="000B0850">
              <w:rPr>
                <w:rFonts w:ascii="Times New Roman" w:eastAsia="Times New Roman" w:hAnsi="Times New Roman"/>
                <w:sz w:val="16"/>
                <w:szCs w:val="16"/>
                <w14:ligatures w14:val="none"/>
              </w:rPr>
              <w:t>)</w:t>
            </w:r>
          </w:p>
        </w:tc>
      </w:tr>
    </w:tbl>
    <w:p w14:paraId="4A34636A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043E1F6F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1FFB7A97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02982949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6B9E9179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516BC720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0B5E4B10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2FFC1AAA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57B89074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08677CF9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6ECD7C25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6904AB15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506BDCD2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771A592D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3D34A1FD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0CC1C2AD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04283DB7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66CF3844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5C42020B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416A4377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4DB34DA1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47E5FEF7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25B26381" w14:textId="77777777" w:rsidR="00FE5800" w:rsidRPr="000B0850" w:rsidRDefault="00FE5800" w:rsidP="00FE5800">
      <w:pPr>
        <w:rPr>
          <w:rFonts w:ascii="Times New Roman" w:hAnsi="Times New Roman" w:cs="Times New Roman"/>
          <w:sz w:val="16"/>
          <w:szCs w:val="18"/>
          <w:lang w:val="en-US"/>
        </w:rPr>
      </w:pPr>
    </w:p>
    <w:p w14:paraId="64DC072F" w14:textId="77777777" w:rsidR="00FE5800" w:rsidRPr="000B0850" w:rsidRDefault="00FE5800" w:rsidP="00FE5800">
      <w:pPr>
        <w:rPr>
          <w:rFonts w:ascii="Times New Roman" w:hAnsi="Times New Roman" w:cs="Times New Roman"/>
          <w:i/>
          <w:iCs/>
          <w:sz w:val="16"/>
          <w:szCs w:val="18"/>
          <w:lang w:val="en-US"/>
        </w:rPr>
      </w:pPr>
    </w:p>
    <w:p w14:paraId="417BA6AE" w14:textId="2B9EAC6D" w:rsidR="00FE5800" w:rsidRPr="000B0850" w:rsidRDefault="00FE5800" w:rsidP="00FE5800">
      <w:pPr>
        <w:tabs>
          <w:tab w:val="left" w:pos="1166"/>
        </w:tabs>
        <w:rPr>
          <w:rFonts w:ascii="Times New Roman" w:hAnsi="Times New Roman" w:cs="Times New Roman"/>
          <w:sz w:val="16"/>
          <w:szCs w:val="18"/>
          <w:lang w:val="en-US"/>
        </w:rPr>
      </w:pPr>
      <w:r w:rsidRPr="000B0850">
        <w:rPr>
          <w:rFonts w:ascii="Times New Roman" w:hAnsi="Times New Roman" w:cs="Times New Roman"/>
          <w:sz w:val="16"/>
          <w:szCs w:val="18"/>
          <w:lang w:val="en-US"/>
        </w:rPr>
        <w:tab/>
      </w:r>
    </w:p>
    <w:p w14:paraId="607D2866" w14:textId="77777777" w:rsidR="00FE5800" w:rsidRPr="000B0850" w:rsidRDefault="00FE5800">
      <w:pPr>
        <w:spacing w:before="0" w:after="0" w:line="240" w:lineRule="auto"/>
        <w:jc w:val="left"/>
        <w:rPr>
          <w:rFonts w:ascii="Times New Roman" w:hAnsi="Times New Roman" w:cs="Times New Roman"/>
          <w:sz w:val="16"/>
          <w:szCs w:val="18"/>
          <w:lang w:val="en-US"/>
        </w:rPr>
        <w:sectPr w:rsidR="00FE5800" w:rsidRPr="000B0850" w:rsidSect="00086E4B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3B313936" w14:textId="0530DEDD" w:rsidR="00FE5800" w:rsidRPr="000B0850" w:rsidRDefault="00FE5800" w:rsidP="00FE5800">
      <w:pPr>
        <w:spacing w:before="0" w:after="0" w:line="240" w:lineRule="auto"/>
        <w:rPr>
          <w:rFonts w:ascii="Times New Roman" w:hAnsi="Times New Roman" w:cs="Times New Roman"/>
          <w:bCs/>
          <w:noProof/>
          <w:kern w:val="0"/>
          <w:sz w:val="18"/>
          <w:szCs w:val="18"/>
          <w:lang w:val="en-US"/>
          <w14:ligatures w14:val="none"/>
        </w:rPr>
      </w:pPr>
      <w:r w:rsidRPr="000B0850">
        <w:rPr>
          <w:rFonts w:ascii="Times New Roman" w:eastAsia="Calibri" w:hAnsi="Times New Roman" w:cs="Times New Roman"/>
          <w:b/>
          <w:bCs/>
          <w:noProof/>
          <w:kern w:val="0"/>
          <w:sz w:val="18"/>
          <w:szCs w:val="18"/>
          <w:lang w:val="en-US"/>
          <w14:ligatures w14:val="none"/>
        </w:rPr>
        <w:lastRenderedPageBreak/>
        <w:t>Supplementary T</w:t>
      </w:r>
      <w:r w:rsidRPr="000B0850">
        <w:rPr>
          <w:rFonts w:ascii="Times New Roman" w:hAnsi="Times New Roman" w:cs="Times New Roman"/>
          <w:b/>
          <w:bCs/>
          <w:noProof/>
          <w:kern w:val="0"/>
          <w:sz w:val="18"/>
          <w:szCs w:val="18"/>
          <w:lang w:val="en-US"/>
          <w14:ligatures w14:val="none"/>
        </w:rPr>
        <w:t xml:space="preserve">able </w:t>
      </w:r>
      <w:r w:rsidR="0017023C" w:rsidRPr="000B0850">
        <w:rPr>
          <w:rFonts w:ascii="Times New Roman" w:hAnsi="Times New Roman" w:cs="Times New Roman"/>
          <w:b/>
          <w:bCs/>
          <w:noProof/>
          <w:kern w:val="0"/>
          <w:sz w:val="18"/>
          <w:szCs w:val="18"/>
          <w:lang w:val="en-US"/>
          <w14:ligatures w14:val="none"/>
        </w:rPr>
        <w:t>3</w:t>
      </w:r>
      <w:r w:rsidRPr="000B0850">
        <w:rPr>
          <w:rFonts w:ascii="Times New Roman" w:hAnsi="Times New Roman" w:cs="Times New Roman"/>
          <w:b/>
          <w:noProof/>
          <w:kern w:val="0"/>
          <w:sz w:val="18"/>
          <w:szCs w:val="18"/>
          <w:lang w:val="en-US"/>
          <w14:ligatures w14:val="none"/>
        </w:rPr>
        <w:t xml:space="preserve"> - </w:t>
      </w:r>
      <w:r w:rsidRPr="000B0850">
        <w:rPr>
          <w:rFonts w:ascii="Times New Roman" w:hAnsi="Times New Roman" w:cs="Times New Roman"/>
          <w:bCs/>
          <w:noProof/>
          <w:kern w:val="0"/>
          <w:sz w:val="18"/>
          <w:szCs w:val="18"/>
          <w:lang w:val="en-US"/>
          <w14:ligatures w14:val="none"/>
        </w:rPr>
        <w:t xml:space="preserve">Clinical </w:t>
      </w:r>
      <w:r w:rsidRPr="000B0850">
        <w:rPr>
          <w:rFonts w:ascii="Times New Roman" w:hAnsi="Times New Roman" w:cs="Times New Roman"/>
          <w:bCs/>
          <w:noProof/>
          <w:kern w:val="0"/>
          <w:sz w:val="18"/>
          <w:szCs w:val="18"/>
          <w:lang w:val="en-GB"/>
          <w14:ligatures w14:val="none"/>
        </w:rPr>
        <w:t>characterization</w:t>
      </w:r>
      <w:r w:rsidRPr="000B0850">
        <w:rPr>
          <w:rFonts w:ascii="Times New Roman" w:hAnsi="Times New Roman" w:cs="Times New Roman"/>
          <w:bCs/>
          <w:noProof/>
          <w:kern w:val="0"/>
          <w:sz w:val="18"/>
          <w:szCs w:val="18"/>
          <w:lang w:val="en-US"/>
          <w14:ligatures w14:val="none"/>
        </w:rPr>
        <w:t xml:space="preserve"> of patients with polyglutamine (polyQ) ataxias</w:t>
      </w:r>
    </w:p>
    <w:p w14:paraId="6A6C9A77" w14:textId="77777777" w:rsidR="00FE5800" w:rsidRPr="000B0850" w:rsidRDefault="00FE5800" w:rsidP="00FE5800">
      <w:pPr>
        <w:spacing w:before="0" w:after="0" w:line="240" w:lineRule="auto"/>
        <w:rPr>
          <w:rFonts w:ascii="Times New Roman" w:hAnsi="Times New Roman" w:cs="Times New Roman"/>
          <w:bCs/>
          <w:noProof/>
          <w:kern w:val="0"/>
          <w:sz w:val="18"/>
          <w:szCs w:val="18"/>
          <w:lang w:val="en-US"/>
          <w14:ligatures w14:val="none"/>
        </w:rPr>
      </w:pPr>
    </w:p>
    <w:tbl>
      <w:tblPr>
        <w:tblStyle w:val="TabelacomGrelha1"/>
        <w:tblpPr w:leftFromText="141" w:rightFromText="141" w:horzAnchor="margin" w:tblpY="500"/>
        <w:tblW w:w="16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44"/>
        <w:gridCol w:w="732"/>
        <w:gridCol w:w="709"/>
        <w:gridCol w:w="992"/>
        <w:gridCol w:w="567"/>
        <w:gridCol w:w="709"/>
        <w:gridCol w:w="992"/>
        <w:gridCol w:w="567"/>
        <w:gridCol w:w="851"/>
        <w:gridCol w:w="992"/>
        <w:gridCol w:w="850"/>
        <w:gridCol w:w="851"/>
        <w:gridCol w:w="992"/>
        <w:gridCol w:w="567"/>
        <w:gridCol w:w="567"/>
        <w:gridCol w:w="567"/>
        <w:gridCol w:w="851"/>
        <w:gridCol w:w="708"/>
        <w:gridCol w:w="993"/>
        <w:gridCol w:w="708"/>
        <w:gridCol w:w="709"/>
      </w:tblGrid>
      <w:tr w:rsidR="00FE5800" w:rsidRPr="000B0850" w14:paraId="4AD13F07" w14:textId="77777777" w:rsidTr="004D233A">
        <w:trPr>
          <w:trHeight w:val="280"/>
          <w:tblHeader/>
        </w:trPr>
        <w:tc>
          <w:tcPr>
            <w:tcW w:w="5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36EBCD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A50713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atient</w:t>
            </w:r>
          </w:p>
          <w:p w14:paraId="6B14C37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gender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9AAC2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isease/ gen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CC2A5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Norm. allele/ </w:t>
            </w:r>
          </w:p>
          <w:p w14:paraId="218220D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xp. allele</w:t>
            </w:r>
          </w:p>
          <w:p w14:paraId="1832463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</w:t>
            </w:r>
            <w:proofErr w:type="gramStart"/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r</w:t>
            </w:r>
            <w:proofErr w:type="gramEnd"/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 repeats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BBBDC8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091F1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irst symptom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FB41B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taxi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162EA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culomotor apraxi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08969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phthalmo-paresi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85AAC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yramidal sign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3F51CD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eripheral neuropath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600C5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ovement disorder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C6543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otor delay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99064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D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921B1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arox</w:t>
            </w:r>
            <w:proofErr w:type="spellEnd"/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</w:p>
          <w:p w14:paraId="382650F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taxi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E01F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arox</w:t>
            </w:r>
            <w:proofErr w:type="spellEnd"/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 dystonia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ECEA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emipl</w:t>
            </w:r>
            <w:proofErr w:type="spellEnd"/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</w:p>
          <w:p w14:paraId="3669C52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grain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DAB7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pileps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167811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e</w:t>
            </w:r>
          </w:p>
        </w:tc>
      </w:tr>
      <w:tr w:rsidR="00FE5800" w:rsidRPr="000B0850" w14:paraId="0D869E31" w14:textId="77777777" w:rsidTr="004D233A">
        <w:trPr>
          <w:trHeight w:val="347"/>
          <w:tblHeader/>
        </w:trPr>
        <w:tc>
          <w:tcPr>
            <w:tcW w:w="5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6BD54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E291B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FCC96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C88AC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97FE97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nse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B2BCAB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irst obs.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0D154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F5A76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24AC4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F21C0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29F22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3C02F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4A58B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39DA3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754E3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47675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3F44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038A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AB3F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7CFD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ne ca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6D70A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heel-</w:t>
            </w:r>
            <w:proofErr w:type="gramStart"/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hair  bound</w:t>
            </w:r>
            <w:proofErr w:type="gramEnd"/>
          </w:p>
        </w:tc>
      </w:tr>
      <w:tr w:rsidR="00FE5800" w:rsidRPr="000B0850" w14:paraId="53418CE2" w14:textId="77777777" w:rsidTr="004D233A">
        <w:trPr>
          <w:trHeight w:val="347"/>
        </w:trPr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F7F3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02A6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 (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7D84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ATXN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13B2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/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7A19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EBD8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A9DB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arkinsonis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0767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E04B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84EA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F2D6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D60C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640C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arkinsonism</w:t>
            </w:r>
          </w:p>
          <w:p w14:paraId="1F0F082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78F9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B5C4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00F3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5BC9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1532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119D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989A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1994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3C02E24A" w14:textId="77777777" w:rsidTr="004D233A">
        <w:trPr>
          <w:trHeight w:val="347"/>
        </w:trPr>
        <w:tc>
          <w:tcPr>
            <w:tcW w:w="5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C6A98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vAlign w:val="center"/>
          </w:tcPr>
          <w:p w14:paraId="246230F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 (F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FDC29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ATXN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31FA1B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3/7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F8B57B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FB12C2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AF8776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5909F8C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E9980B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1EB126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22E602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82A698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E1EC82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1DF1001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19D6B9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F3555A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C239A5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0CE40D8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3E8212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1B4BB91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30899D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5DDA513F" w14:textId="77777777" w:rsidTr="004D233A">
        <w:trPr>
          <w:trHeight w:val="347"/>
        </w:trPr>
        <w:tc>
          <w:tcPr>
            <w:tcW w:w="544" w:type="dxa"/>
            <w:vMerge/>
            <w:tcBorders>
              <w:top w:val="nil"/>
              <w:bottom w:val="nil"/>
            </w:tcBorders>
            <w:vAlign w:val="center"/>
          </w:tcPr>
          <w:p w14:paraId="55AFFD2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5B8FE44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 (F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3A35AEE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84448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n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4538F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A6703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2B885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01AE28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70215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BCD6F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8F5D9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06CCA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E668E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54494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8CFCD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CBC2D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FF18B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464C19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863507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511B45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3FB39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13B58EFC" w14:textId="77777777" w:rsidTr="004D233A">
        <w:trPr>
          <w:trHeight w:val="347"/>
        </w:trPr>
        <w:tc>
          <w:tcPr>
            <w:tcW w:w="544" w:type="dxa"/>
            <w:vMerge/>
            <w:tcBorders>
              <w:top w:val="nil"/>
              <w:bottom w:val="nil"/>
            </w:tcBorders>
            <w:vAlign w:val="center"/>
          </w:tcPr>
          <w:p w14:paraId="1B6BB51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0E0F90C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 (F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0631A5B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B02B2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n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73B1A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727E7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6AD40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Diplop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54015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C4D57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3E85D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A208E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3CB12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641AB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612B7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ECCE69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B72CC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3EE81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B5A09C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836E2B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CA3D61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4588A1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2</w:t>
            </w:r>
          </w:p>
        </w:tc>
      </w:tr>
      <w:tr w:rsidR="00FE5800" w:rsidRPr="000B0850" w14:paraId="6AC07AE1" w14:textId="77777777" w:rsidTr="004D233A">
        <w:trPr>
          <w:trHeight w:val="347"/>
        </w:trPr>
        <w:tc>
          <w:tcPr>
            <w:tcW w:w="544" w:type="dxa"/>
            <w:vMerge/>
            <w:tcBorders>
              <w:top w:val="nil"/>
              <w:bottom w:val="nil"/>
            </w:tcBorders>
            <w:vAlign w:val="center"/>
          </w:tcPr>
          <w:p w14:paraId="373B271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7357C3D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 (F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0901268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30335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n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2EFEE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5F4C8E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CBB3C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3BD018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EFA9D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52D61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EB694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3187A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2CFAF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A58B1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3D68AC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897242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52AB8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38C5A0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677B0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EE8121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09CB1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7</w:t>
            </w:r>
          </w:p>
        </w:tc>
      </w:tr>
      <w:tr w:rsidR="00FE5800" w:rsidRPr="000B0850" w14:paraId="7880AB66" w14:textId="77777777" w:rsidTr="004D233A">
        <w:trPr>
          <w:trHeight w:val="347"/>
        </w:trPr>
        <w:tc>
          <w:tcPr>
            <w:tcW w:w="544" w:type="dxa"/>
            <w:vMerge/>
            <w:tcBorders>
              <w:top w:val="nil"/>
              <w:bottom w:val="nil"/>
            </w:tcBorders>
            <w:vAlign w:val="center"/>
          </w:tcPr>
          <w:p w14:paraId="753707E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5B3797B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8 (F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7EC41D1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9E1FB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7/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33168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F4269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7937C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5D0F1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17CB8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E7D76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3F70B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D3342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85A88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D9FC28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F75DF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DD605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C4E01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6D6867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EF1331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64295A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373473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5EA7E76A" w14:textId="77777777" w:rsidTr="004D233A">
        <w:trPr>
          <w:trHeight w:val="347"/>
        </w:trPr>
        <w:tc>
          <w:tcPr>
            <w:tcW w:w="544" w:type="dxa"/>
            <w:vMerge/>
            <w:tcBorders>
              <w:top w:val="nil"/>
              <w:bottom w:val="nil"/>
            </w:tcBorders>
            <w:vAlign w:val="center"/>
          </w:tcPr>
          <w:p w14:paraId="7B3C69C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57B1FB2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9 (F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61FC487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7462B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1/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FB880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9F53C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5EF40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DC59E5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58671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78B8F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5C0DF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90350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4E992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56E1B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1EBE5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78EFA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8F218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A05160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02BAF9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6FBF68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2DFF4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2</w:t>
            </w:r>
          </w:p>
        </w:tc>
      </w:tr>
      <w:tr w:rsidR="00FE5800" w:rsidRPr="000B0850" w14:paraId="6AD0B27A" w14:textId="77777777" w:rsidTr="004D233A">
        <w:trPr>
          <w:trHeight w:val="347"/>
        </w:trPr>
        <w:tc>
          <w:tcPr>
            <w:tcW w:w="544" w:type="dxa"/>
            <w:vMerge/>
            <w:tcBorders>
              <w:top w:val="nil"/>
              <w:bottom w:val="nil"/>
            </w:tcBorders>
            <w:vAlign w:val="center"/>
          </w:tcPr>
          <w:p w14:paraId="6A65C16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5CBA25F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 (F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6C5098B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FF0EE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nk/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EB81C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DE31E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2DC58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L dysmetr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00D9D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B1CD3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1BAFF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39AA6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4A58C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3CA8B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820D62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C3C0E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CC1CA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734DF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582D1C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6B6791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14F366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6E5D95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473555FC" w14:textId="77777777" w:rsidTr="004D233A">
        <w:trPr>
          <w:trHeight w:val="347"/>
        </w:trPr>
        <w:tc>
          <w:tcPr>
            <w:tcW w:w="544" w:type="dxa"/>
            <w:vMerge/>
            <w:tcBorders>
              <w:top w:val="nil"/>
              <w:bottom w:val="nil"/>
            </w:tcBorders>
            <w:vAlign w:val="center"/>
          </w:tcPr>
          <w:p w14:paraId="635BEF8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5900D59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1(M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100F3A5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3D8A0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3/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E3E18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50462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A0D40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Diplop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F427C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A6DF7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D716A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8D7A6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9EC5C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16016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411A1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92FBB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CF4BA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96645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395393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EC0253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C60274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FCF1A6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0381E77C" w14:textId="77777777" w:rsidTr="004D233A">
        <w:trPr>
          <w:trHeight w:val="347"/>
        </w:trPr>
        <w:tc>
          <w:tcPr>
            <w:tcW w:w="544" w:type="dxa"/>
            <w:vMerge/>
            <w:tcBorders>
              <w:top w:val="nil"/>
              <w:bottom w:val="nil"/>
            </w:tcBorders>
            <w:vAlign w:val="center"/>
          </w:tcPr>
          <w:p w14:paraId="6430799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32B575E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2 (M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7679669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61FE8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4/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6F7AE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BCAF0A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7EC60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17FDD7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5F55A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64B49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70DA0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69EC5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9D2B6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97388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5F932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29CA39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3CDE0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01F7EC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34F5AE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65F3C1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92097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7</w:t>
            </w:r>
          </w:p>
        </w:tc>
      </w:tr>
      <w:tr w:rsidR="00FE5800" w:rsidRPr="000B0850" w14:paraId="7A94EAF7" w14:textId="77777777" w:rsidTr="004D233A">
        <w:trPr>
          <w:trHeight w:val="347"/>
        </w:trPr>
        <w:tc>
          <w:tcPr>
            <w:tcW w:w="544" w:type="dxa"/>
            <w:vMerge/>
            <w:tcBorders>
              <w:top w:val="nil"/>
              <w:bottom w:val="nil"/>
            </w:tcBorders>
            <w:vAlign w:val="center"/>
          </w:tcPr>
          <w:p w14:paraId="299A3DF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1D46FB6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3 (M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47266DE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52796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6/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08396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8E640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A145E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0285A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CE4B5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2DCD4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291A4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E2B8F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DEB00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Focal dyston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13CBA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7931C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77137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322E8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E2F74F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A6061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54541B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F7697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7A6BD36D" w14:textId="77777777" w:rsidTr="004D233A">
        <w:trPr>
          <w:trHeight w:val="347"/>
        </w:trPr>
        <w:tc>
          <w:tcPr>
            <w:tcW w:w="5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06FA8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vAlign w:val="center"/>
          </w:tcPr>
          <w:p w14:paraId="2CC6873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4 (F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3EA90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9E6DC5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8/7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89FBFE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39314D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C93F80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39E7ED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275636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C729FE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46D8A6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9638CA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B189AF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9FDF8E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F439E5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01DA42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C2F496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7D1EE69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5809B8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51DB42E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3A2DFA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5A92E6B6" w14:textId="77777777" w:rsidTr="004D233A">
        <w:trPr>
          <w:trHeight w:val="347"/>
        </w:trPr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AE5C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E9DD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5 (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A666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ATXN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7258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3/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6A68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F224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3794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F7C9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AAB3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7C72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F2EE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64B2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EC43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remor R/P</w:t>
            </w:r>
          </w:p>
          <w:p w14:paraId="509ADED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arkinsonis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34B3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9AC3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1748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04D1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B24D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1BEC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17EC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8D2F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3</w:t>
            </w:r>
          </w:p>
        </w:tc>
      </w:tr>
      <w:tr w:rsidR="00FE5800" w:rsidRPr="000B0850" w14:paraId="592FCB6D" w14:textId="77777777" w:rsidTr="004D233A">
        <w:trPr>
          <w:trHeight w:val="347"/>
        </w:trPr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9B3C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3979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6 (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B46B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ATXN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4793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9/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A857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04F8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7A13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0BD8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2E7B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10A7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B31A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D876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02DD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A9C2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4FC9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B6C8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F1C9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85A0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330A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DB28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7ED8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4E0EE7CF" w14:textId="77777777" w:rsidTr="004D233A">
        <w:trPr>
          <w:trHeight w:val="347"/>
        </w:trPr>
        <w:tc>
          <w:tcPr>
            <w:tcW w:w="5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9BF2B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vAlign w:val="center"/>
          </w:tcPr>
          <w:p w14:paraId="0EBAE8F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7 (F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389069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</w:t>
            </w: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TXN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ACE3F5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8/7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560FC2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4B6D85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59719F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0CCCD3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BE9635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394C87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DDB383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E07D47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D6FC90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480EB6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50D4065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1051B3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BF1E95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3A9293A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436C1F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63BCBE5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ADF92C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633221ED" w14:textId="77777777" w:rsidTr="004D233A">
        <w:trPr>
          <w:trHeight w:val="347"/>
        </w:trPr>
        <w:tc>
          <w:tcPr>
            <w:tcW w:w="5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DFD24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vAlign w:val="center"/>
          </w:tcPr>
          <w:p w14:paraId="2192E51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8 (M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6B10B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56C741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3/7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CAED17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9A6180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3F5541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5A78DA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7F252A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65A9F3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D9B288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46E55D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7E0567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46153E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4DD258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2F6817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5D28E7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09B1822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9DB71E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72AD934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7F87F2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11005D80" w14:textId="77777777" w:rsidTr="004D233A">
        <w:trPr>
          <w:trHeight w:val="347"/>
        </w:trPr>
        <w:tc>
          <w:tcPr>
            <w:tcW w:w="5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4C747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vAlign w:val="center"/>
          </w:tcPr>
          <w:p w14:paraId="311DAEC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9 (M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C6300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</w:t>
            </w:r>
            <w:r w:rsidRPr="000B0850"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  <w:t>ATXN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02D576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8/7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667FFD7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72B844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B7EECB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L dysmetri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F4CF10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5C7F96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3B8C0E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1CD7D3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349874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6D6FED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0FB4E5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3F9C12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1F7351E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618E96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4BDCA0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FFCA40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3A2D2B1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1DB9C1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46E4BC6F" w14:textId="77777777" w:rsidTr="004D233A">
        <w:trPr>
          <w:trHeight w:val="347"/>
        </w:trPr>
        <w:tc>
          <w:tcPr>
            <w:tcW w:w="5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0FB91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vAlign w:val="center"/>
          </w:tcPr>
          <w:p w14:paraId="343B722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0 (M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98209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227C89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8/7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B47A42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671F8D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D64F7B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57F577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14AFDA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4F16A2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C81168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F4A2F2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BFEE90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D3E2B1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508469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989910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D8EC3B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48F81AF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12ECEB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2BBC442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08F5CB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0DB8CABB" w14:textId="77777777" w:rsidTr="004D233A">
        <w:trPr>
          <w:trHeight w:val="347"/>
        </w:trPr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DD42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0B03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1 (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5E65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</w:t>
            </w:r>
            <w:r w:rsidRPr="000B0850"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  <w:t>ATXN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314D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7/7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43A0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2ECE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7CD1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2A28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2B67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FCD3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1E30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0124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9521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EBCE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0E7F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0D67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048E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8BBA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4B0D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01B0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9413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2</w:t>
            </w:r>
          </w:p>
        </w:tc>
      </w:tr>
      <w:tr w:rsidR="00FE5800" w:rsidRPr="000B0850" w14:paraId="15C689FF" w14:textId="77777777" w:rsidTr="004D233A">
        <w:trPr>
          <w:trHeight w:val="347"/>
        </w:trPr>
        <w:tc>
          <w:tcPr>
            <w:tcW w:w="5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462E4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vAlign w:val="center"/>
          </w:tcPr>
          <w:p w14:paraId="706ABC3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 (M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C3D3C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</w:t>
            </w:r>
            <w:r w:rsidRPr="000B0850"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  <w:t>ATXN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89FBFD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nk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38ECF4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8B2B78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B377CA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ystagmu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5AB4E40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89C116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65516E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95C7E6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C68F64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1BCCD9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3291FB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BB23F8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03B7FD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5A47A0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11EA425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6300367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1A358C7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35A99A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6</w:t>
            </w:r>
          </w:p>
        </w:tc>
      </w:tr>
      <w:tr w:rsidR="00FE5800" w:rsidRPr="000B0850" w14:paraId="4D57C497" w14:textId="77777777" w:rsidTr="004D233A">
        <w:trPr>
          <w:trHeight w:val="347"/>
        </w:trPr>
        <w:tc>
          <w:tcPr>
            <w:tcW w:w="5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A8B0A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vAlign w:val="center"/>
          </w:tcPr>
          <w:p w14:paraId="6E8F1A7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3 (F)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F8236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473C36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0/7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81AE4E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ACBACF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2B7B92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D47E2C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9D356D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BB8383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551B7A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B0040F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3C80FF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D19CD0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1DB4BE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4FBA5E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5183F4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1E3F4AC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D25580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1CB0437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119FEF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0</w:t>
            </w:r>
          </w:p>
        </w:tc>
      </w:tr>
      <w:tr w:rsidR="00FE5800" w:rsidRPr="000B0850" w14:paraId="6F00B0A3" w14:textId="77777777" w:rsidTr="004D233A">
        <w:trPr>
          <w:trHeight w:val="347"/>
        </w:trPr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DB3C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72B8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4 (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E413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</w:t>
            </w:r>
            <w:r w:rsidRPr="000B0850"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  <w:t>ATXN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802F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3/7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5A0F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D975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3126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6161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A694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61C2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360C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3C2B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221B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4B35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0D11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354C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8FB5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EFB4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B390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8623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DB90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5B52183C" w14:textId="77777777" w:rsidTr="004D233A">
        <w:trPr>
          <w:trHeight w:val="347"/>
        </w:trPr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54EA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J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75D2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5 (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E282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</w:t>
            </w:r>
            <w:r w:rsidRPr="000B0850"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  <w:t>ATXN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7C2A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6/7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4448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50B0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45F7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FF96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ED63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C6C2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EA15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F3EE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DBAC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426D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39E5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E2FF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3180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EBE8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135E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D194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0E65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412F54CE" w14:textId="77777777" w:rsidTr="004D233A">
        <w:trPr>
          <w:trHeight w:val="347"/>
        </w:trPr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8943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K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A89F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6 (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CE64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</w:t>
            </w:r>
            <w:r w:rsidRPr="000B0850"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  <w:t>ATXN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A5E0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7/7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5E32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8E46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F1FF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9B9F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123C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5A54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1E8B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A55A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3D97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A1A6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46E9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24F2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4220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B291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4EF9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8343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8234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14E8FE19" w14:textId="77777777" w:rsidTr="004D233A">
        <w:trPr>
          <w:trHeight w:val="347"/>
        </w:trPr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54B2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0518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7 (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5BE9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</w:t>
            </w:r>
            <w:r w:rsidRPr="000B0850"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  <w:t>ATXN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E0A1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3/7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6D12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29E1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862F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8E8C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6243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7D4E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F7F0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A0D8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6054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4693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4BA8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456D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507E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CAB3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2353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FD0E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DEC8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0</w:t>
            </w:r>
          </w:p>
        </w:tc>
      </w:tr>
      <w:tr w:rsidR="00FE5800" w:rsidRPr="000B0850" w14:paraId="44EFCB8B" w14:textId="77777777" w:rsidTr="004D233A">
        <w:trPr>
          <w:trHeight w:val="347"/>
        </w:trPr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8B7E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338C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8 (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64F2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</w:t>
            </w:r>
            <w:r w:rsidRPr="000B0850"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  <w:t>ATXN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6BC9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n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CF22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17B3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17CD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arkinsonis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E5DD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26A4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30A1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7035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7615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F214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arkinsonism</w:t>
            </w:r>
          </w:p>
          <w:p w14:paraId="354D4BC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en. dystonia</w:t>
            </w:r>
          </w:p>
          <w:p w14:paraId="7160219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lastRenderedPageBreak/>
              <w:t>Tremor 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4E4E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lastRenderedPageBreak/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E96A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7A1D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7E4D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3912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4961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E625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FA52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8</w:t>
            </w:r>
          </w:p>
        </w:tc>
      </w:tr>
      <w:tr w:rsidR="00FE5800" w:rsidRPr="000B0850" w14:paraId="69BBE199" w14:textId="77777777" w:rsidTr="004D233A">
        <w:trPr>
          <w:trHeight w:val="347"/>
        </w:trPr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06F6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FCA4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9 (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0785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JD/SCA3</w:t>
            </w: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 </w:t>
            </w:r>
            <w:r w:rsidRPr="000B0850"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  <w:t>ATXN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553F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4/7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2BA3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FA70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69A1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3591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EED8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A2F4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4804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AC4B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989E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C529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82A8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3D96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7266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8C77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8BA6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3042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297F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4F84354B" w14:textId="77777777" w:rsidTr="004D233A">
        <w:trPr>
          <w:trHeight w:val="347"/>
        </w:trPr>
        <w:tc>
          <w:tcPr>
            <w:tcW w:w="544" w:type="dxa"/>
            <w:vMerge w:val="restart"/>
            <w:tcBorders>
              <w:top w:val="single" w:sz="4" w:space="0" w:color="auto"/>
            </w:tcBorders>
            <w:vAlign w:val="center"/>
          </w:tcPr>
          <w:p w14:paraId="67CA9DB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2893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0 (M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592610B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SCA2/</w:t>
            </w:r>
          </w:p>
          <w:p w14:paraId="245C163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ATXN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399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/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4335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36B0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CAE4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6940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9162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4831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5821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C79E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D930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</w:rPr>
              <w:t>dystonia</w:t>
            </w:r>
            <w:proofErr w:type="spellEnd"/>
          </w:p>
          <w:p w14:paraId="59AEFE3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</w:rPr>
              <w:t>Tremor R+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B492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1B6A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916E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1A8B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3334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3E63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4A71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C3ED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5</w:t>
            </w:r>
          </w:p>
        </w:tc>
      </w:tr>
      <w:tr w:rsidR="00FE5800" w:rsidRPr="000B0850" w14:paraId="508A526E" w14:textId="77777777" w:rsidTr="004D233A">
        <w:trPr>
          <w:trHeight w:val="347"/>
        </w:trPr>
        <w:tc>
          <w:tcPr>
            <w:tcW w:w="544" w:type="dxa"/>
            <w:vMerge/>
            <w:vAlign w:val="center"/>
          </w:tcPr>
          <w:p w14:paraId="1DFD610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F264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1 (F)</w:t>
            </w:r>
          </w:p>
        </w:tc>
        <w:tc>
          <w:tcPr>
            <w:tcW w:w="709" w:type="dxa"/>
            <w:vMerge/>
            <w:vAlign w:val="center"/>
          </w:tcPr>
          <w:p w14:paraId="54EC2D2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C6C2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6/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E2F9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3C33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5D4C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0930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68C4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053F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0F75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E176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3BC5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DB9E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20B2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33D3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F996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DEAE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86C0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4AAB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649C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7CD8B0CF" w14:textId="77777777" w:rsidTr="004D233A">
        <w:trPr>
          <w:trHeight w:val="347"/>
        </w:trPr>
        <w:tc>
          <w:tcPr>
            <w:tcW w:w="544" w:type="dxa"/>
            <w:vMerge/>
            <w:vAlign w:val="center"/>
          </w:tcPr>
          <w:p w14:paraId="658923B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B466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2 (F)</w:t>
            </w:r>
          </w:p>
        </w:tc>
        <w:tc>
          <w:tcPr>
            <w:tcW w:w="709" w:type="dxa"/>
            <w:vMerge/>
            <w:vAlign w:val="center"/>
          </w:tcPr>
          <w:p w14:paraId="6C39602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A4D2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/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E7F4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488F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89B2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L dysmetr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5964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279C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6C7A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5E48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DC65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FF97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  <w:p w14:paraId="3B12F54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remor 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82F2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507B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6B61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3DDA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A447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DD4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4A23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EDF4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9</w:t>
            </w:r>
          </w:p>
        </w:tc>
      </w:tr>
      <w:tr w:rsidR="00FE5800" w:rsidRPr="000B0850" w14:paraId="0D065B8C" w14:textId="77777777" w:rsidTr="004D233A">
        <w:trPr>
          <w:trHeight w:val="347"/>
        </w:trPr>
        <w:tc>
          <w:tcPr>
            <w:tcW w:w="544" w:type="dxa"/>
            <w:vMerge/>
            <w:vAlign w:val="center"/>
          </w:tcPr>
          <w:p w14:paraId="2003E55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31DD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3 (M)*</w:t>
            </w:r>
          </w:p>
        </w:tc>
        <w:tc>
          <w:tcPr>
            <w:tcW w:w="709" w:type="dxa"/>
            <w:vMerge/>
            <w:vAlign w:val="center"/>
          </w:tcPr>
          <w:p w14:paraId="511CA10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9DD1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/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4600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4B2C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A512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84A7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D967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227E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1862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3AF8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28EF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  <w:p w14:paraId="61334BE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remor K</w:t>
            </w:r>
          </w:p>
          <w:p w14:paraId="07F4DE2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horea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A445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CD23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85CB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8E9A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8DFC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E621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4C83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0EB7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479B6950" w14:textId="77777777" w:rsidTr="004D233A">
        <w:trPr>
          <w:trHeight w:val="347"/>
        </w:trPr>
        <w:tc>
          <w:tcPr>
            <w:tcW w:w="544" w:type="dxa"/>
            <w:vMerge/>
            <w:vAlign w:val="center"/>
          </w:tcPr>
          <w:p w14:paraId="47F2D47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E95F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4 (M)</w:t>
            </w:r>
          </w:p>
        </w:tc>
        <w:tc>
          <w:tcPr>
            <w:tcW w:w="709" w:type="dxa"/>
            <w:vMerge/>
            <w:vAlign w:val="center"/>
          </w:tcPr>
          <w:p w14:paraId="155B839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4ECE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/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270E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327B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7557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5D89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230E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BF6C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6DB6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ADCB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27FC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D7FB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A4C3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A38D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4452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F002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6BD6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DDAD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10E3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5906C1F0" w14:textId="77777777" w:rsidTr="004D233A">
        <w:trPr>
          <w:trHeight w:val="347"/>
        </w:trPr>
        <w:tc>
          <w:tcPr>
            <w:tcW w:w="544" w:type="dxa"/>
            <w:vMerge/>
            <w:tcBorders>
              <w:bottom w:val="single" w:sz="4" w:space="0" w:color="auto"/>
            </w:tcBorders>
            <w:vAlign w:val="center"/>
          </w:tcPr>
          <w:p w14:paraId="3023FC4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1FDF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5 (F)**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EC7F1B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0304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/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8DBE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7F02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5B2F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02FB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329F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DC23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FCD5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60A0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C877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  <w:p w14:paraId="46F4B10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horea*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8FFA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3E7B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DD0C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ED54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8079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7F1B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FD1D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2FED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6</w:t>
            </w:r>
          </w:p>
        </w:tc>
      </w:tr>
      <w:tr w:rsidR="00FE5800" w:rsidRPr="000B0850" w14:paraId="754FC474" w14:textId="77777777" w:rsidTr="004D233A">
        <w:trPr>
          <w:trHeight w:val="347"/>
        </w:trPr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AF37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C2AC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6 (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1CD7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SCA2/</w:t>
            </w:r>
          </w:p>
          <w:p w14:paraId="1524186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  <w:t>ATXN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9473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/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ED9D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8999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86F4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1A63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2B1B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8D7F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18BF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4A61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5260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  <w:p w14:paraId="31D0109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arkinsonis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93FF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869D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0EE8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CF08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3C87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FBA7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0D9F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6D32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45D72B3E" w14:textId="77777777" w:rsidTr="004D233A">
        <w:trPr>
          <w:trHeight w:val="347"/>
        </w:trPr>
        <w:tc>
          <w:tcPr>
            <w:tcW w:w="544" w:type="dxa"/>
            <w:vMerge w:val="restart"/>
            <w:vAlign w:val="center"/>
          </w:tcPr>
          <w:p w14:paraId="10307A0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5F09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8 (M)</w:t>
            </w:r>
          </w:p>
        </w:tc>
        <w:tc>
          <w:tcPr>
            <w:tcW w:w="709" w:type="dxa"/>
            <w:vMerge w:val="restart"/>
            <w:vAlign w:val="center"/>
          </w:tcPr>
          <w:p w14:paraId="7AAC152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4E89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/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AC35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4B11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A294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Dysarthr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D660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0C67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B3AA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59D3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E0A1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5375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A016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436E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B83E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0070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AE77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EC27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6D08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9C21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7E2CB4B5" w14:textId="77777777" w:rsidTr="004D233A">
        <w:trPr>
          <w:trHeight w:val="347"/>
        </w:trPr>
        <w:tc>
          <w:tcPr>
            <w:tcW w:w="544" w:type="dxa"/>
            <w:vMerge/>
            <w:tcBorders>
              <w:bottom w:val="single" w:sz="4" w:space="0" w:color="auto"/>
            </w:tcBorders>
            <w:vAlign w:val="center"/>
          </w:tcPr>
          <w:p w14:paraId="6AA2C94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0AE3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9 (F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4F9474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F746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/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2C5C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A3C1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FD4D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4DC1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C9A6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D1E7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59C9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5D22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B246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1BE7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4DD1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2402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3E39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0213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79F7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C5EC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D095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1B2F3CA2" w14:textId="77777777" w:rsidTr="004D233A">
        <w:trPr>
          <w:trHeight w:val="347"/>
        </w:trPr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D7CF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0CBD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0 (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9512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SCA6/</w:t>
            </w:r>
          </w:p>
          <w:p w14:paraId="329AE84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  <w:t>CACNA1A ex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FFC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&gt;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86B4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7B2B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F29D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ait atax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4C20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50EE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9141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3EF2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B55C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5C72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6B8B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8A36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2D58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7889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F16A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5587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0A05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4A0F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</w:t>
            </w:r>
          </w:p>
        </w:tc>
      </w:tr>
      <w:tr w:rsidR="00FE5800" w:rsidRPr="000B0850" w14:paraId="425EA512" w14:textId="77777777" w:rsidTr="004D233A">
        <w:trPr>
          <w:trHeight w:val="347"/>
        </w:trPr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7E35C8B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7062520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1 (F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6F2857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SCA7/</w:t>
            </w:r>
          </w:p>
          <w:p w14:paraId="20F7818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  <w:t>ATXN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231A4B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/4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89A81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D01AA5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F0590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Retinopath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693DC0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16BB4E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07F80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8C2226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AAE42F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A4C32D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gm</w:t>
            </w:r>
            <w:proofErr w:type="spellEnd"/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 dystonia</w:t>
            </w:r>
          </w:p>
          <w:p w14:paraId="3846F03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remor 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79675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7E186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07BBA5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5A8133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BF5F1A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543A6B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F5FDD0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BAE221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B0850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</w:t>
            </w:r>
          </w:p>
        </w:tc>
      </w:tr>
    </w:tbl>
    <w:p w14:paraId="43EF7FC7" w14:textId="77777777" w:rsidR="00FE5800" w:rsidRPr="000B0850" w:rsidRDefault="00FE5800" w:rsidP="00FE5800">
      <w:pPr>
        <w:spacing w:after="0" w:line="240" w:lineRule="auto"/>
        <w:rPr>
          <w:rFonts w:ascii="Times New Roman" w:hAnsi="Times New Roman" w:cs="Times New Roman"/>
          <w:i/>
          <w:iCs/>
          <w:noProof/>
          <w:kern w:val="0"/>
          <w:sz w:val="13"/>
          <w:szCs w:val="13"/>
          <w:lang w:val="en-US"/>
          <w14:ligatures w14:val="none"/>
        </w:rPr>
      </w:pPr>
      <w:bookmarkStart w:id="0" w:name="_Hlk153376437"/>
      <w:r w:rsidRPr="000B0850">
        <w:rPr>
          <w:rFonts w:ascii="Times New Roman" w:hAnsi="Times New Roman" w:cs="Times New Roman"/>
          <w:bCs/>
          <w:i/>
          <w:iCs/>
          <w:noProof/>
          <w:kern w:val="0"/>
          <w:sz w:val="13"/>
          <w:szCs w:val="13"/>
          <w:lang w:val="en-US"/>
          <w14:ligatures w14:val="none"/>
        </w:rPr>
        <w:t xml:space="preserve">Exp. – expanded; F – female; </w:t>
      </w:r>
      <w:r w:rsidRPr="000B0850">
        <w:rPr>
          <w:rFonts w:ascii="Times New Roman" w:hAnsi="Times New Roman" w:cs="Times New Roman"/>
          <w:i/>
          <w:iCs/>
          <w:noProof/>
          <w:kern w:val="0"/>
          <w:sz w:val="13"/>
          <w:szCs w:val="13"/>
          <w:lang w:val="en-GB"/>
          <w14:ligatures w14:val="none"/>
        </w:rPr>
        <w:t xml:space="preserve">Gen. – Generalized; </w:t>
      </w:r>
      <w:r w:rsidRPr="000B0850">
        <w:rPr>
          <w:rFonts w:ascii="Times New Roman" w:hAnsi="Times New Roman" w:cs="Times New Roman"/>
          <w:bCs/>
          <w:i/>
          <w:iCs/>
          <w:noProof/>
          <w:kern w:val="0"/>
          <w:sz w:val="13"/>
          <w:szCs w:val="13"/>
          <w:lang w:val="en-US"/>
          <w14:ligatures w14:val="none"/>
        </w:rPr>
        <w:t xml:space="preserve">Hemipl- hemiplegic; ID – intellectual disability;  Obs. – Observation; M – male; N – absent; Norm. – normal; Nr. – number; Parox. – paroxysmal; Segm. – segmental; Tremor P – Postural Tremor; Tremor R – Rest tremor; Tremor K – Kinetic tremor; UL – Upper limb; Wheelc – wheelchair; Y – present, </w:t>
      </w:r>
      <w:bookmarkEnd w:id="0"/>
      <w:r w:rsidRPr="000B0850">
        <w:rPr>
          <w:rFonts w:ascii="Times New Roman" w:hAnsi="Times New Roman" w:cs="Times New Roman"/>
          <w:i/>
          <w:iCs/>
          <w:noProof/>
          <w:kern w:val="0"/>
          <w:sz w:val="13"/>
          <w:szCs w:val="13"/>
          <w:lang w:val="en-US"/>
          <w14:ligatures w14:val="none"/>
        </w:rPr>
        <w:t>* patient with concurrent Huntington Disease (18/50 CAG repeats); ** patient with concurrent Huntington Disease (18/52 CAG repeats).</w:t>
      </w:r>
    </w:p>
    <w:p w14:paraId="5605BFC5" w14:textId="77777777" w:rsidR="00FE5800" w:rsidRPr="000B0850" w:rsidRDefault="00FE5800" w:rsidP="00FE5800">
      <w:pPr>
        <w:spacing w:before="0" w:after="160" w:line="259" w:lineRule="auto"/>
        <w:rPr>
          <w:rFonts w:ascii="Times New Roman" w:hAnsi="Times New Roman" w:cs="Times New Roman"/>
          <w:kern w:val="0"/>
          <w:sz w:val="15"/>
          <w:szCs w:val="15"/>
          <w:lang w:val="en-US"/>
          <w14:ligatures w14:val="none"/>
        </w:rPr>
      </w:pPr>
    </w:p>
    <w:p w14:paraId="01498AEC" w14:textId="77777777" w:rsidR="00FE5800" w:rsidRPr="000B0850" w:rsidRDefault="00FE5800">
      <w:pPr>
        <w:spacing w:before="0" w:after="0" w:line="240" w:lineRule="auto"/>
        <w:jc w:val="left"/>
        <w:rPr>
          <w:rFonts w:ascii="Times New Roman" w:hAnsi="Times New Roman" w:cs="Times New Roman"/>
          <w:sz w:val="16"/>
          <w:szCs w:val="18"/>
          <w:lang w:val="en-US"/>
        </w:rPr>
      </w:pPr>
      <w:r w:rsidRPr="000B0850">
        <w:rPr>
          <w:rFonts w:ascii="Times New Roman" w:hAnsi="Times New Roman" w:cs="Times New Roman"/>
          <w:sz w:val="16"/>
          <w:szCs w:val="18"/>
          <w:lang w:val="en-US"/>
        </w:rPr>
        <w:br w:type="page"/>
      </w:r>
    </w:p>
    <w:p w14:paraId="2A0EE388" w14:textId="11C5BDC1" w:rsidR="00FE5800" w:rsidRPr="000B0850" w:rsidRDefault="00FE5800" w:rsidP="00FE5800">
      <w:pPr>
        <w:spacing w:before="0" w:after="0" w:line="240" w:lineRule="auto"/>
        <w:jc w:val="left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PT"/>
          <w14:ligatures w14:val="none"/>
        </w:rPr>
      </w:pPr>
      <w:r w:rsidRPr="000B0850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 w:eastAsia="pt-PT"/>
          <w14:ligatures w14:val="none"/>
        </w:rPr>
        <w:lastRenderedPageBreak/>
        <w:t>Supplementary T</w:t>
      </w:r>
      <w:r w:rsidRPr="000B0850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US" w:eastAsia="pt-PT"/>
          <w14:ligatures w14:val="none"/>
        </w:rPr>
        <w:t xml:space="preserve">able </w:t>
      </w:r>
      <w:r w:rsidR="0017023C" w:rsidRPr="000B0850">
        <w:rPr>
          <w:rFonts w:ascii="Times New Roman" w:eastAsia="Times New Roman" w:hAnsi="Times New Roman" w:cs="Times New Roman"/>
          <w:b/>
          <w:kern w:val="0"/>
          <w:sz w:val="18"/>
          <w:szCs w:val="18"/>
          <w:lang w:val="en-US" w:eastAsia="pt-PT"/>
          <w14:ligatures w14:val="none"/>
        </w:rPr>
        <w:t>4</w:t>
      </w:r>
      <w:r w:rsidRPr="000B0850">
        <w:rPr>
          <w:rFonts w:ascii="Times New Roman" w:eastAsia="Times New Roman" w:hAnsi="Times New Roman" w:cs="Times New Roman"/>
          <w:b/>
          <w:kern w:val="0"/>
          <w:sz w:val="18"/>
          <w:szCs w:val="18"/>
          <w:lang w:val="en-US" w:eastAsia="pt-PT"/>
          <w14:ligatures w14:val="none"/>
        </w:rPr>
        <w:t xml:space="preserve"> - </w:t>
      </w:r>
      <w:r w:rsidRPr="000B0850"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PT"/>
          <w14:ligatures w14:val="none"/>
        </w:rPr>
        <w:t xml:space="preserve">Clinical </w:t>
      </w:r>
      <w:r w:rsidRPr="000B0850">
        <w:rPr>
          <w:rFonts w:ascii="Times New Roman" w:eastAsia="Times New Roman" w:hAnsi="Times New Roman" w:cs="Times New Roman"/>
          <w:kern w:val="0"/>
          <w:sz w:val="18"/>
          <w:szCs w:val="18"/>
          <w:lang w:val="en-GB" w:eastAsia="pt-PT"/>
          <w14:ligatures w14:val="none"/>
        </w:rPr>
        <w:t>characterization</w:t>
      </w:r>
      <w:r w:rsidRPr="000B0850"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PT"/>
          <w14:ligatures w14:val="none"/>
        </w:rPr>
        <w:t xml:space="preserve"> of non-repeat expansion ataxias</w:t>
      </w:r>
    </w:p>
    <w:p w14:paraId="183B982C" w14:textId="77777777" w:rsidR="00FE5800" w:rsidRPr="000B0850" w:rsidRDefault="00FE5800" w:rsidP="00FE5800">
      <w:pPr>
        <w:spacing w:before="0" w:after="0" w:line="240" w:lineRule="auto"/>
        <w:rPr>
          <w:rFonts w:ascii="Times New Roman" w:hAnsi="Times New Roman" w:cs="Times New Roman"/>
          <w:bCs/>
          <w:noProof/>
          <w:kern w:val="0"/>
          <w:sz w:val="18"/>
          <w:szCs w:val="18"/>
          <w:lang w:val="en-US"/>
          <w14:ligatures w14:val="none"/>
        </w:rPr>
      </w:pPr>
    </w:p>
    <w:tbl>
      <w:tblPr>
        <w:tblStyle w:val="TabelacomGrelha2"/>
        <w:tblpPr w:leftFromText="141" w:rightFromText="141" w:horzAnchor="margin" w:tblpX="-142" w:tblpY="500"/>
        <w:tblW w:w="504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4"/>
        <w:gridCol w:w="670"/>
        <w:gridCol w:w="577"/>
        <w:gridCol w:w="1135"/>
        <w:gridCol w:w="1277"/>
        <w:gridCol w:w="431"/>
        <w:gridCol w:w="574"/>
        <w:gridCol w:w="742"/>
        <w:gridCol w:w="742"/>
        <w:gridCol w:w="742"/>
        <w:gridCol w:w="742"/>
        <w:gridCol w:w="742"/>
        <w:gridCol w:w="742"/>
        <w:gridCol w:w="922"/>
        <w:gridCol w:w="710"/>
        <w:gridCol w:w="593"/>
        <w:gridCol w:w="742"/>
        <w:gridCol w:w="742"/>
        <w:gridCol w:w="742"/>
        <w:gridCol w:w="742"/>
        <w:gridCol w:w="355"/>
        <w:gridCol w:w="729"/>
      </w:tblGrid>
      <w:tr w:rsidR="00FE5800" w:rsidRPr="000B0850" w14:paraId="3337836C" w14:textId="77777777" w:rsidTr="004D233A">
        <w:trPr>
          <w:trHeight w:val="280"/>
          <w:tblHeader/>
        </w:trPr>
        <w:tc>
          <w:tcPr>
            <w:tcW w:w="14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49999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Family</w:t>
            </w:r>
          </w:p>
        </w:tc>
        <w:tc>
          <w:tcPr>
            <w:tcW w:w="21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95116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Patient (gender)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C8E84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Gene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A8368B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Variant</w:t>
            </w:r>
          </w:p>
        </w:tc>
        <w:tc>
          <w:tcPr>
            <w:tcW w:w="31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E5549E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Age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006AA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First symptom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082C5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Ataxia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499A46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Oculomotor apraxia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44D01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Ophthalmoparesis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EF156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Pyramidal signs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1532E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Peripheral neuropathy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4FFA3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Movement disorders</w:t>
            </w:r>
          </w:p>
        </w:tc>
        <w:tc>
          <w:tcPr>
            <w:tcW w:w="22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3E6EA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Motor delay</w:t>
            </w:r>
          </w:p>
        </w:tc>
        <w:tc>
          <w:tcPr>
            <w:tcW w:w="18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27439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ID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58288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Parox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. ataxia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16CF6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Parox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3207E6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Hemipl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. migraine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9D641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Epilepsy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116D00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Age</w:t>
            </w:r>
          </w:p>
        </w:tc>
      </w:tr>
      <w:tr w:rsidR="00FE5800" w:rsidRPr="000B0850" w14:paraId="006700E0" w14:textId="77777777" w:rsidTr="004D233A">
        <w:trPr>
          <w:trHeight w:val="347"/>
          <w:tblHeader/>
        </w:trPr>
        <w:tc>
          <w:tcPr>
            <w:tcW w:w="14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B988C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C0D2C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18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639EE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vAlign w:val="center"/>
          </w:tcPr>
          <w:p w14:paraId="6FD2A4C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cDNA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vAlign w:val="center"/>
          </w:tcPr>
          <w:p w14:paraId="7F08695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Protein</w:t>
            </w: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vAlign w:val="center"/>
          </w:tcPr>
          <w:p w14:paraId="00BE22F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Onset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vAlign w:val="center"/>
          </w:tcPr>
          <w:p w14:paraId="1950616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First obs.</w:t>
            </w:r>
          </w:p>
        </w:tc>
        <w:tc>
          <w:tcPr>
            <w:tcW w:w="2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B4A58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2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3FD30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2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8E6EC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2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3CC8F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2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F5C10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2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FB36F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29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773F4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22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C4239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18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96680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2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214D9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2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A9DE5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2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C4671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2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B36D8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</w:tc>
        <w:tc>
          <w:tcPr>
            <w:tcW w:w="112" w:type="pct"/>
            <w:tcBorders>
              <w:top w:val="nil"/>
              <w:bottom w:val="single" w:sz="4" w:space="0" w:color="auto"/>
            </w:tcBorders>
            <w:vAlign w:val="center"/>
          </w:tcPr>
          <w:p w14:paraId="257E29F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One cane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vAlign w:val="center"/>
          </w:tcPr>
          <w:p w14:paraId="741CB29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Wheelc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.</w:t>
            </w:r>
          </w:p>
          <w:p w14:paraId="0BFCE84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  <w:t>bound</w:t>
            </w:r>
          </w:p>
        </w:tc>
      </w:tr>
      <w:tr w:rsidR="00FE5800" w:rsidRPr="000B0850" w14:paraId="1BB2156C" w14:textId="77777777" w:rsidTr="004D233A">
        <w:trPr>
          <w:trHeight w:val="347"/>
        </w:trPr>
        <w:tc>
          <w:tcPr>
            <w:tcW w:w="143" w:type="pct"/>
            <w:vMerge w:val="restart"/>
            <w:tcBorders>
              <w:top w:val="single" w:sz="4" w:space="0" w:color="auto"/>
            </w:tcBorders>
            <w:vAlign w:val="center"/>
          </w:tcPr>
          <w:p w14:paraId="0A993D2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A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33CB1E3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 (M)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</w:tcBorders>
            <w:vAlign w:val="center"/>
          </w:tcPr>
          <w:p w14:paraId="125201A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  <w:lang w:val="en-GB" w:eastAsia="pt-PT"/>
              </w:rPr>
              <w:t>ATP1A3</w:t>
            </w:r>
          </w:p>
          <w:p w14:paraId="6F172A2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vAlign w:val="center"/>
          </w:tcPr>
          <w:p w14:paraId="66B98D6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2452G&gt;A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  <w:vAlign w:val="center"/>
          </w:tcPr>
          <w:p w14:paraId="777349B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lu818Lys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1CDFD76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5256A5A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11D52A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CF8B4D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C3EBD0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DE77BD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4875C1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7E5E9E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5A4B182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  <w:p w14:paraId="0DEBB80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 xml:space="preserve"> chore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27001FD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AD33F0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525859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B821B5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95EADC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03D330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46DAC8C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5254D66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5975937E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19EC883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2232270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 (F)</w:t>
            </w:r>
          </w:p>
        </w:tc>
        <w:tc>
          <w:tcPr>
            <w:tcW w:w="182" w:type="pct"/>
            <w:vMerge/>
            <w:vAlign w:val="center"/>
          </w:tcPr>
          <w:p w14:paraId="7910263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7B96CA5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62DC8A6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41B73AF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2D5DAE2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DEF169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84355F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A45787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62A31C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BC3CDD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1BCC6A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421E308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en. Dystonia</w:t>
            </w:r>
          </w:p>
          <w:p w14:paraId="1B37F9B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hore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4D74CAE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149A15A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63D97E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3F9A33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AF7E35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2D8DFA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35084D0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1A80C79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3B5B3CC8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0EA825F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63C60CE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 (F)</w:t>
            </w:r>
          </w:p>
        </w:tc>
        <w:tc>
          <w:tcPr>
            <w:tcW w:w="182" w:type="pct"/>
            <w:vMerge/>
            <w:vAlign w:val="center"/>
          </w:tcPr>
          <w:p w14:paraId="3FE9403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7251A9C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41EB977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061F0F2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7094C08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48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5AADCD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6E6662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FE9449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2F9936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B98868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56D8DA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06E1459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  <w:p w14:paraId="0B37BBF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hore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74322A0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384073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B15C8B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DC2A28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EE1BA6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4BA004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1EAA6AD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0AD2282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7D6365AE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36378B9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B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0BF3E06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4 (M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25F4852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  <w:lang w:val="en-GB" w:eastAsia="pt-PT"/>
              </w:rPr>
              <w:t>ATP1A3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30A498F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374T&gt;A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358DCC6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Val125Glu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1BE7182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1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0B968BB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1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97B263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aroxysmal dyston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475653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6B9D8E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2C23C8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098EC7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5B59BB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0324156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en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1A54BF7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0413B6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190B7B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7E56E8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7CF0D7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D44337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6C7766F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3BB72DC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29C36748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6940CE3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7634776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5 (F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55D4F58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  <w:t>CACNA1A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65DBC02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593G&gt;A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3A67E4B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Arg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98Gln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3EBE626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2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28D1D10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4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44DAC1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2CF324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1C81A9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4B1F6E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A5A65D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901EC7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29D907F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06126E5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0C1EAAA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F85E6B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EEFF13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605877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D2A10A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61CDDAC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314E73F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57E929EF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485DF08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D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56E032F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6 (M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720F3C9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  <w:lang w:val="en-GB" w:eastAsia="pt-PT"/>
              </w:rPr>
              <w:t>CACNA1A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4D943C0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4996C&gt;G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4AD0BEC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Arg1666Gly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45339C0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9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67F59A2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1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4287DD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06FDA7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E1C3C9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C4DBD1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D5BA00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F1603E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0A9FAD7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2ACDDF0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36F20FF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F5B83A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4D72A8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D86B2E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38B88D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0B0C757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78044C1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4B7FAB10" w14:textId="77777777" w:rsidTr="004D233A">
        <w:trPr>
          <w:trHeight w:val="347"/>
        </w:trPr>
        <w:tc>
          <w:tcPr>
            <w:tcW w:w="143" w:type="pct"/>
            <w:vMerge w:val="restart"/>
            <w:tcBorders>
              <w:top w:val="single" w:sz="4" w:space="0" w:color="auto"/>
            </w:tcBorders>
            <w:vAlign w:val="center"/>
          </w:tcPr>
          <w:p w14:paraId="26FAAC9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E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79BBCC8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7 (M)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</w:tcBorders>
            <w:vAlign w:val="center"/>
          </w:tcPr>
          <w:p w14:paraId="34A1852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  <w:t>CACNA1A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vAlign w:val="center"/>
          </w:tcPr>
          <w:p w14:paraId="337DC84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1748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  <w:vAlign w:val="center"/>
          </w:tcPr>
          <w:p w14:paraId="7B789AC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583Q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5CD7192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3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42ED3BB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8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219DFE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5AFB91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15CCA8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FD34E3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86CDA1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2F7881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0D2C84C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7FEE25B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6E291D5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A57803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9DF010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B36EF6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58A893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3EC01F6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6B80E93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0C99EAF8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7BD254C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4F0A8F6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8 (M)</w:t>
            </w:r>
          </w:p>
        </w:tc>
        <w:tc>
          <w:tcPr>
            <w:tcW w:w="182" w:type="pct"/>
            <w:vMerge/>
            <w:vAlign w:val="center"/>
          </w:tcPr>
          <w:p w14:paraId="632C8F9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3F8CF1D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1D268D1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6B005A5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7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079790E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2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C9ED62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Hemiplegic migraine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48A165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087093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778D95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235F8E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B9B89A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68FC47D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315D1F8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5C906E9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BF069A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113209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5D5F54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C3090D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7E32853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732C7BE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7C9ABA8F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07D7D96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7EBD005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9 (F)</w:t>
            </w:r>
          </w:p>
        </w:tc>
        <w:tc>
          <w:tcPr>
            <w:tcW w:w="182" w:type="pct"/>
            <w:vMerge/>
            <w:vAlign w:val="center"/>
          </w:tcPr>
          <w:p w14:paraId="33C1F57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32F2F8E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2E43768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6D2622B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6B0F410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3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33F060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Hemiplegic migraine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3D836C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8BB500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4F9280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581838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49F12C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15A136F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64C74CC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CD8F8A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AC73B3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8386B9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783CD2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66145F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2CC568E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2C560F6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288D8B66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56F40AB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6B4BF79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0 (F)</w:t>
            </w:r>
          </w:p>
        </w:tc>
        <w:tc>
          <w:tcPr>
            <w:tcW w:w="182" w:type="pct"/>
            <w:vMerge/>
            <w:vAlign w:val="center"/>
          </w:tcPr>
          <w:p w14:paraId="5C66C91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6E3CE11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30947E4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4BBE6AD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5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6315F1F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45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BF0FA4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6BE7CA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4C15DC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938455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EC9A3A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8971CB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5835B8C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1FFD8BF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5CEF8A5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C9B6FB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218C0B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AA5865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B1FA65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783D900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6CCA50E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186D3143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5929A2C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2D571E5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1 (F)</w:t>
            </w:r>
          </w:p>
        </w:tc>
        <w:tc>
          <w:tcPr>
            <w:tcW w:w="182" w:type="pct"/>
            <w:vMerge/>
            <w:vAlign w:val="center"/>
          </w:tcPr>
          <w:p w14:paraId="0232B15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6DCB0F8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221EB61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0F3C3BE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7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14D261C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46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5FD37B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Hemiplegic migraine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E4EC14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E59357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F65791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2E427A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5D2DF1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25C5DEA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32FCAB2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223FC1C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2F8CBE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DB2242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6217C2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DA3E2E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  <w:p w14:paraId="73451E8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Focal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3DB1BE2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66D870D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70484D7A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30078C5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2C9EC30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2 (F)</w:t>
            </w:r>
          </w:p>
        </w:tc>
        <w:tc>
          <w:tcPr>
            <w:tcW w:w="182" w:type="pct"/>
            <w:vMerge/>
            <w:vAlign w:val="center"/>
          </w:tcPr>
          <w:p w14:paraId="61AC1DC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22FF7DB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3E878DB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71542E9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5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458D69B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9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D1E921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Hemiplegic migraine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8D73DB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466981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EE6E1F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A77683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1E5FB9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1EF2BCF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6148C84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037C5C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6AC0EE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1C5A8E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6EDD46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CFB350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0C2D95A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4BD2C7D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3136E515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20D1362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1516971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3 (M)</w:t>
            </w:r>
          </w:p>
        </w:tc>
        <w:tc>
          <w:tcPr>
            <w:tcW w:w="182" w:type="pct"/>
            <w:vMerge/>
            <w:vAlign w:val="center"/>
          </w:tcPr>
          <w:p w14:paraId="1EAEED9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37DCFE4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3414273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043123A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6C3179C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9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118FB3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Hemiplegic migraine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66B456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C53408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0DEBA3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B9B3EB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DC14E2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7BDF913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4AD3F38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032738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A8815E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1BD40C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46A971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83318D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7B4BAAA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20DF4A6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06A5BA9E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21FF13E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51AC0E8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4 (F)</w:t>
            </w:r>
          </w:p>
        </w:tc>
        <w:tc>
          <w:tcPr>
            <w:tcW w:w="182" w:type="pct"/>
            <w:vMerge/>
            <w:vAlign w:val="center"/>
          </w:tcPr>
          <w:p w14:paraId="50B69AC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085B90B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3BCAA11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679260B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4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7596491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2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17FD38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Hemiplegic migraine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FE37EF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58BCE0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F6B069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7E9470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B56551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0A0A6D9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4D1B938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35F748B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AAD171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D5C280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3773C8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059C72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7F3B1C2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19B317D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02B04B42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1EF5056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F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38DC4D1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5 (F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7686C9B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  <w:lang w:val="en-GB" w:eastAsia="pt-PT"/>
              </w:rPr>
              <w:t>CTNNB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2BF65C0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1543C&gt;T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253683C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Arg515*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376ABC2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14C0902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A6761F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Motor dela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B2712B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506786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445296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C51700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B43140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1763604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en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5A72401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6C109AB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40BACA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EEB649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77F2AE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49ED52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4C63700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1DCDFEA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4072F710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4043C19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0267D5C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6 (F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6480AB5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  <w:t>ELOVL4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373A6BC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517A&gt;T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5746424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Ile191Phe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3D68ACF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8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73BFD15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65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0CF32D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7DDAD4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E4D7AD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D6DB81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53AF54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1DFCEB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52098E2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53A05CC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A14A8A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597888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15E80A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17A9B6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7A8875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475C4AE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3AB1576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180D5F33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157D093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H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78D6513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7 (F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50F7E3C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  <w:t>GRM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50EA604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785A&gt;G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4A7C377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Tyr262Cys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1A69C35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5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667820B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57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98C288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0FCB72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A0A949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2F3BE7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BDE135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19A1C4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403C78F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6AF937D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75DF9E4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EC7D0C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2A0303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665847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F98B4B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205962E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77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203478D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0C6EF516" w14:textId="77777777" w:rsidTr="004D233A">
        <w:trPr>
          <w:trHeight w:val="347"/>
        </w:trPr>
        <w:tc>
          <w:tcPr>
            <w:tcW w:w="143" w:type="pct"/>
            <w:vMerge w:val="restart"/>
            <w:tcBorders>
              <w:top w:val="single" w:sz="4" w:space="0" w:color="auto"/>
            </w:tcBorders>
            <w:vAlign w:val="center"/>
          </w:tcPr>
          <w:p w14:paraId="5409E1B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I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1A263B6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8 (F)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</w:tcBorders>
            <w:vAlign w:val="center"/>
          </w:tcPr>
          <w:p w14:paraId="47C177D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  <w:t>ITPR1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vAlign w:val="center"/>
          </w:tcPr>
          <w:p w14:paraId="641E7CD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805C&gt;T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  <w:vAlign w:val="center"/>
          </w:tcPr>
          <w:p w14:paraId="00A938B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Arg269Trp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76F1F68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3B8AC93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6574A2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Motor dela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DC5ADC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3A9DC0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669EB4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874DA1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5E06F0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1E0FB62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5BCCF8B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616EAE4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E20577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9C87E9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BAD6B8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703F45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4DC25C1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9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3453C30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71B5999E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17BD104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4B2651F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9 (F)</w:t>
            </w:r>
          </w:p>
        </w:tc>
        <w:tc>
          <w:tcPr>
            <w:tcW w:w="182" w:type="pct"/>
            <w:vMerge/>
            <w:vAlign w:val="center"/>
          </w:tcPr>
          <w:p w14:paraId="1823CA0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300A18B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0E637B8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1986A95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5E1BF48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59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181C60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Motor dela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A96B73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30057B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F32801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F68E66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65C7E9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05708FD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4A4BEF8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5E3194A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F21308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7504F3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EFAC69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5A18D1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21AF477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59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5C56317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1853B50A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5ED3435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J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69CB9E6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0 (F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43888C9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  <w:t>ITPR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6885648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</w:t>
            </w: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1:g.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(?_4490850)_(4836971_?)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606E5E5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05252A0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7DC96DB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4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383AB6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UL dysmetr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D543E4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3E50C4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5157A6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40697F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C01B06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57DA5EE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6F778FD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58D5453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8CCB48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0369AA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9D8AD7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882DD0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5F65737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61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520B589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019E5EA8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5E54FBF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K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7D537A4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1 (F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0686516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  <w:t>KCNA2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69ECC59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881G&gt;A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3B64F30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Arg294His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2ACCC7E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0D1D0F9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5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EEC735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pastic gait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012B09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80E849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000D9D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BB0D54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9F3FBE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0012F22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71E1A9D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793CD8B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E52126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D9A0A3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98683F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880BBF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7DB7155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7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73BBAB0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1649FDB8" w14:textId="77777777" w:rsidTr="004D233A">
        <w:trPr>
          <w:trHeight w:val="347"/>
        </w:trPr>
        <w:tc>
          <w:tcPr>
            <w:tcW w:w="143" w:type="pct"/>
            <w:vMerge w:val="restart"/>
            <w:tcBorders>
              <w:top w:val="single" w:sz="4" w:space="0" w:color="auto"/>
            </w:tcBorders>
            <w:vAlign w:val="center"/>
          </w:tcPr>
          <w:p w14:paraId="33A1FE6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L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68AA08D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2 (F)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</w:tcBorders>
            <w:vAlign w:val="center"/>
          </w:tcPr>
          <w:p w14:paraId="5E23024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val="en-GB" w:eastAsia="pt-PT"/>
              </w:rPr>
              <w:t>KCNA2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vAlign w:val="center"/>
          </w:tcPr>
          <w:p w14:paraId="001A526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881G&gt;A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  <w:vAlign w:val="center"/>
          </w:tcPr>
          <w:p w14:paraId="0CD8FF2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Arg294His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7BC0858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23CF93E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D68F56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Epileps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E9C5CD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FA39DA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2E48E0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52A55F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43115B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7A1AC24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6F9D065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7609604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0BF0C1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C406E4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ED481E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9882D0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  <w:p w14:paraId="2834ECC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e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116BF90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763CD1D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17550CE3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2F9737B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57411FF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3 (M)</w:t>
            </w:r>
          </w:p>
        </w:tc>
        <w:tc>
          <w:tcPr>
            <w:tcW w:w="182" w:type="pct"/>
            <w:vMerge/>
            <w:vAlign w:val="center"/>
          </w:tcPr>
          <w:p w14:paraId="7874920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2B124EE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786A27F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1B8C417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6EB758B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5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AD2C44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Epileps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2C0144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DD6F51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A85FCA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13B59F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CF6CF1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7372888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0BEC9C9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0F3FA53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7B22BD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947959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A41AEB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4D7C66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 Ge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64E2E17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45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6EF064B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6C5C6B15" w14:textId="77777777" w:rsidTr="004D233A">
        <w:trPr>
          <w:trHeight w:val="347"/>
        </w:trPr>
        <w:tc>
          <w:tcPr>
            <w:tcW w:w="143" w:type="pct"/>
            <w:vMerge w:val="restart"/>
            <w:tcBorders>
              <w:top w:val="single" w:sz="4" w:space="0" w:color="auto"/>
            </w:tcBorders>
            <w:vAlign w:val="center"/>
          </w:tcPr>
          <w:p w14:paraId="34DC27B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M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7CECB41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4 (M)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</w:tcBorders>
            <w:vAlign w:val="center"/>
          </w:tcPr>
          <w:p w14:paraId="1FC5553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  <w:lang w:val="en-GB" w:eastAsia="pt-PT"/>
              </w:rPr>
              <w:t>KCNC3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vAlign w:val="center"/>
          </w:tcPr>
          <w:p w14:paraId="70639CE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1268G&gt;A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  <w:vAlign w:val="center"/>
          </w:tcPr>
          <w:p w14:paraId="388786B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Arg423His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4248D04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7E6C43C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A705A3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Motor dela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342E49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848A6E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6371C1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B3E99F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BA493B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63C45D6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Tremor P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7F40048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55FB375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185EAC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98CB1A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58839F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623D06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46FFEBC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6305B0C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6B6AA1CB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3084F0D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7717B39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5 (F)</w:t>
            </w:r>
          </w:p>
        </w:tc>
        <w:tc>
          <w:tcPr>
            <w:tcW w:w="182" w:type="pct"/>
            <w:vMerge/>
            <w:vAlign w:val="center"/>
          </w:tcPr>
          <w:p w14:paraId="6351284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3B8415C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554413D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2FB8E5F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635AC83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5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CBFA22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Motor dela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EBC602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BC2660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BD1FA6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180410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04B437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7268269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209D3A1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ACA1F8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72961F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99F9F8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BB8391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572030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01EB638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3E555A0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07323AC5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74CDD9E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182CBE1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6 (M)</w:t>
            </w:r>
          </w:p>
        </w:tc>
        <w:tc>
          <w:tcPr>
            <w:tcW w:w="182" w:type="pct"/>
            <w:vMerge/>
            <w:vAlign w:val="center"/>
          </w:tcPr>
          <w:p w14:paraId="0785767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261E5B3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759F333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777C88B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7F95B61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4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D78441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sychomotor dela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9D8D9D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F29920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8D4D64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82CA48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3AFAC5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1574AB9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37E80CC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5C3F4CB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36DFBB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D5D838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78B9DC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231671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7C4C980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217100A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0CAF9470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2D054AF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3F19D6C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7 (M)</w:t>
            </w:r>
          </w:p>
        </w:tc>
        <w:tc>
          <w:tcPr>
            <w:tcW w:w="182" w:type="pct"/>
            <w:vMerge/>
            <w:vAlign w:val="center"/>
          </w:tcPr>
          <w:p w14:paraId="5D522D9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34ACFA9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6B17284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72723F4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,5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23F28C3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4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AFAED5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76FA24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0B26EA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84C51F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2F235C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1059EC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7FA84A4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Tremor P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76372CE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3DC3B93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8A6796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58D5F1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B86691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E7AB93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551FC08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3E2AD80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66D9C37C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46DE501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59B4A16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8 (F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01A00A9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val="en-GB" w:eastAsia="pt-PT"/>
              </w:rPr>
              <w:t>KIF1A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3C2079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761G&gt;A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75AAC89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Arg254Gln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33DDEA8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5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6379F96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6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961DA8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A086AE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FF9997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5819F5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8CA5AB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60617D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02CD36E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15C0CED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20CB85B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AD5A12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093858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67615E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B344AC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40250BF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43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684980A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66536C24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4B2D620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O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2717B68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9 (F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53C189F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  <w:t>KMT2B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42D7BD4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3334+1G&gt;A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698504C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ly1020_Asn1111del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2F14A0F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2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4570857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5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8BDF11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UL dysmetr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9D7C42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58D8F4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2BE286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420C53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839D77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2E0C124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2026E98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0FDA3D9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27A416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72C851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1FB317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CA5F8E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  <w:p w14:paraId="564A78C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Focal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02075ED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0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6FCEA9C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69B6BA27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29688AC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2AA1BFA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0 (F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1A413F3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  <w:t>PRKCG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5422A52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1545del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50278FC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ys516Alafs¨7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18C3BCB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55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282C19F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7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EEBFB6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E17A75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C7C363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4387BA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5ED6F6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0D73D8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0C61051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  <w:p w14:paraId="010E210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arkinsonism</w:t>
            </w:r>
          </w:p>
          <w:p w14:paraId="1616985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hore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7BDEDFF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3042684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EA7126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A7901F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F4DE60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A7D9CD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2FF5B95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70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00D4406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44B0261C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2210601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Q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6943CD5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1 (M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692A55A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  <w:lang w:val="en-GB" w:eastAsia="pt-PT"/>
              </w:rPr>
              <w:t>PRKCG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1824E4F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319A&gt;G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5A700CB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r107Gly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17A51C3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53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3438C30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64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09F855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UL dysmetr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2CC311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E8496F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FA1B73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9FDE2B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BF043F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1B6BB29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0DAE571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744FF53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A7EC2A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BFE56C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753455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098E86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7518E5F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573C706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5F23F09C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34B2D71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R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4BF25BC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2 (F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2BB8CE7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  <w:t>SPAST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6BD69DC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1496G&gt;A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236EB0C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Arg499H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687FCC6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09D27C8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AFFA4A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Motor dela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C5C663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FC9699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CE4FFE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83A1B4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835753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45DFAE6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313382C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202E18A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37506F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B98864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563F7C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725910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27392CB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5775D97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7</w:t>
            </w:r>
          </w:p>
        </w:tc>
      </w:tr>
      <w:tr w:rsidR="00FE5800" w:rsidRPr="000B0850" w14:paraId="690D181D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00D276B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2521802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3 (F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113F50E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  <w:t>STUB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450FC4B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734_735del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08FA55F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Ile245Asnfs*23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06BFDC3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6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096FDF6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45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3DA5FD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hore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B9A8FE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38F1C2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4380DC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576B1E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5933CB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3C8C030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  <w:p w14:paraId="625C19C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hore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0254B32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066A38F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418F68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CB5DDB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8069F4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1199CB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6E9E199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424841B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4AE4C63E" w14:textId="77777777" w:rsidTr="004D233A">
        <w:trPr>
          <w:trHeight w:val="347"/>
        </w:trPr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3662F13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T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0CCBCAC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4 (F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012F164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eastAsia="pt-PT"/>
              </w:rPr>
              <w:t>SYNGAP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067751E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2063_2066delinsTGTATGCC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2A8ED5A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(</w:t>
            </w:r>
            <w:proofErr w:type="gram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p.(</w:t>
            </w:r>
            <w:proofErr w:type="gram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lu688Valfs*53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44A743D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5FE347D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D470CD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Motor dela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9C588B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A1B068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9D5993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264CE9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05571D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78FDCEF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en. Dyston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3BF92BC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6112241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000B28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5CC87E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2878E7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571B01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257C5C8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2EF6BE0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13C96B49" w14:textId="77777777" w:rsidTr="004D233A">
        <w:trPr>
          <w:trHeight w:val="347"/>
        </w:trPr>
        <w:tc>
          <w:tcPr>
            <w:tcW w:w="143" w:type="pct"/>
            <w:vMerge w:val="restart"/>
            <w:tcBorders>
              <w:top w:val="single" w:sz="4" w:space="0" w:color="auto"/>
            </w:tcBorders>
            <w:vAlign w:val="center"/>
          </w:tcPr>
          <w:p w14:paraId="45961F1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U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2B33F57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5 (F)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</w:tcBorders>
            <w:vAlign w:val="center"/>
          </w:tcPr>
          <w:p w14:paraId="035CF24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  <w:lang w:val="en-GB" w:eastAsia="pt-PT"/>
              </w:rPr>
              <w:t>TMEM240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vAlign w:val="center"/>
          </w:tcPr>
          <w:p w14:paraId="1FC881E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c.486_487del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  <w:vAlign w:val="center"/>
          </w:tcPr>
          <w:p w14:paraId="6A2BBC5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(Tyr163Profs*69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2AE5AF3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22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487EFD9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5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AD336F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23F0628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8014CE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4F0350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4E2F11B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EC7F1A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578E486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proofErr w:type="spellStart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Segm</w:t>
            </w:r>
            <w:proofErr w:type="spellEnd"/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. dystonia</w:t>
            </w:r>
          </w:p>
          <w:p w14:paraId="087D05E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Tremor P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3F58C21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B19DAC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9EA942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7436FA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11FCD7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C1AEA4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5F9ABD1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4E54518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</w:tr>
      <w:tr w:rsidR="00FE5800" w:rsidRPr="000B0850" w14:paraId="626F6374" w14:textId="77777777" w:rsidTr="004D233A">
        <w:trPr>
          <w:trHeight w:val="347"/>
        </w:trPr>
        <w:tc>
          <w:tcPr>
            <w:tcW w:w="143" w:type="pct"/>
            <w:vMerge/>
            <w:vAlign w:val="center"/>
          </w:tcPr>
          <w:p w14:paraId="312599E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0A8EDAB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36 (F)</w:t>
            </w:r>
          </w:p>
        </w:tc>
        <w:tc>
          <w:tcPr>
            <w:tcW w:w="182" w:type="pct"/>
            <w:vMerge/>
            <w:vAlign w:val="center"/>
          </w:tcPr>
          <w:p w14:paraId="256A3CA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358" w:type="pct"/>
            <w:vMerge/>
            <w:vAlign w:val="center"/>
          </w:tcPr>
          <w:p w14:paraId="77A4E0A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403" w:type="pct"/>
            <w:vMerge/>
            <w:vAlign w:val="center"/>
          </w:tcPr>
          <w:p w14:paraId="0B4A48C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  <w:vAlign w:val="center"/>
          </w:tcPr>
          <w:p w14:paraId="3BD7788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15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5437924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68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2F3B9A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Gait ataxi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B274D2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DC6F42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49278F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1237066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63FC73A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66ECD0C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2611AA8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0EC8914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3F7B2C0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3543E4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1E6768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Y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015CC94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N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5FA21B7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66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69043B9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</w:pPr>
            <w:r w:rsidRPr="000B085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GB" w:eastAsia="pt-PT"/>
              </w:rPr>
              <w:t>77</w:t>
            </w:r>
          </w:p>
        </w:tc>
      </w:tr>
    </w:tbl>
    <w:p w14:paraId="6647312E" w14:textId="77777777" w:rsidR="00FE5800" w:rsidRPr="000B0850" w:rsidRDefault="00FE5800" w:rsidP="00FE5800">
      <w:pPr>
        <w:spacing w:after="0" w:line="240" w:lineRule="auto"/>
        <w:rPr>
          <w:rFonts w:ascii="Times New Roman" w:hAnsi="Times New Roman" w:cs="Times New Roman"/>
          <w:bCs/>
          <w:i/>
          <w:iCs/>
          <w:noProof/>
          <w:kern w:val="0"/>
          <w:sz w:val="12"/>
          <w:szCs w:val="12"/>
          <w:lang w:val="en-US"/>
          <w14:ligatures w14:val="none"/>
        </w:rPr>
      </w:pPr>
      <w:r w:rsidRPr="000B0850">
        <w:rPr>
          <w:rFonts w:ascii="Times New Roman" w:hAnsi="Times New Roman" w:cs="Times New Roman"/>
          <w:bCs/>
          <w:i/>
          <w:iCs/>
          <w:noProof/>
          <w:kern w:val="0"/>
          <w:sz w:val="12"/>
          <w:szCs w:val="12"/>
          <w:lang w:val="en-US"/>
          <w14:ligatures w14:val="none"/>
        </w:rPr>
        <w:t>F – female; M – male; Hemipl- hemiplegic; ID – intellectual disability;  Obs. – Observation; Y – present; N – absent; Norm. – normal; Parox. – paroxysmal; Segm. – segmental; Tremor P – Postural tremor; Tremor R – Rest tremor; Tremor K – Kinetic tremor; UL – Upper limb</w:t>
      </w:r>
    </w:p>
    <w:p w14:paraId="54369BF5" w14:textId="77777777" w:rsidR="00FE5800" w:rsidRPr="000B0850" w:rsidRDefault="00FE5800" w:rsidP="00FE5800">
      <w:pPr>
        <w:spacing w:before="0" w:after="0" w:line="240" w:lineRule="auto"/>
        <w:rPr>
          <w:rFonts w:ascii="Times New Roman" w:eastAsia="Times New Roman" w:hAnsi="Times New Roman" w:cs="Times New Roman"/>
          <w:kern w:val="0"/>
          <w:sz w:val="15"/>
          <w:szCs w:val="15"/>
          <w:lang w:val="en-US" w:eastAsia="pt-PT"/>
          <w14:ligatures w14:val="none"/>
        </w:rPr>
      </w:pPr>
    </w:p>
    <w:p w14:paraId="154755F1" w14:textId="77777777" w:rsidR="00FE5800" w:rsidRPr="000B0850" w:rsidRDefault="00FE5800" w:rsidP="00FE5800">
      <w:pPr>
        <w:tabs>
          <w:tab w:val="left" w:pos="1166"/>
        </w:tabs>
        <w:rPr>
          <w:rFonts w:ascii="Times New Roman" w:hAnsi="Times New Roman" w:cs="Times New Roman"/>
          <w:sz w:val="16"/>
          <w:szCs w:val="18"/>
          <w:lang w:val="en-US"/>
        </w:rPr>
        <w:sectPr w:rsidR="00FE5800" w:rsidRPr="000B0850" w:rsidSect="00086E4B">
          <w:pgSz w:w="16840" w:h="11900" w:orient="landscape"/>
          <w:pgMar w:top="720" w:right="567" w:bottom="720" w:left="567" w:header="709" w:footer="709" w:gutter="0"/>
          <w:cols w:space="708"/>
          <w:docGrid w:linePitch="360"/>
        </w:sectPr>
      </w:pPr>
    </w:p>
    <w:p w14:paraId="63216035" w14:textId="1DC5B694" w:rsidR="00FE5800" w:rsidRPr="000B0850" w:rsidRDefault="00FE5800" w:rsidP="00FE5800">
      <w:pPr>
        <w:spacing w:before="0" w:after="0" w:line="240" w:lineRule="auto"/>
        <w:jc w:val="left"/>
        <w:rPr>
          <w:rFonts w:ascii="Times New Roman" w:eastAsia="Calibri" w:hAnsi="Times New Roman" w:cs="Times New Roman"/>
          <w:noProof/>
          <w:kern w:val="0"/>
          <w:sz w:val="18"/>
          <w:szCs w:val="18"/>
          <w:lang w:val="en-US" w:eastAsia="pt-PT"/>
          <w14:ligatures w14:val="none"/>
        </w:rPr>
      </w:pPr>
      <w:bookmarkStart w:id="1" w:name="_Hlk149208607"/>
      <w:r w:rsidRPr="000B0850">
        <w:rPr>
          <w:rFonts w:ascii="Times New Roman" w:eastAsia="Calibri" w:hAnsi="Times New Roman" w:cs="Times New Roman"/>
          <w:b/>
          <w:bCs/>
          <w:noProof/>
          <w:kern w:val="0"/>
          <w:sz w:val="18"/>
          <w:szCs w:val="18"/>
          <w:lang w:val="en-US" w:eastAsia="pt-PT"/>
          <w14:ligatures w14:val="none"/>
        </w:rPr>
        <w:lastRenderedPageBreak/>
        <w:t xml:space="preserve">Supplementary Table </w:t>
      </w:r>
      <w:r w:rsidR="0017023C" w:rsidRPr="000B0850">
        <w:rPr>
          <w:rFonts w:ascii="Times New Roman" w:eastAsia="Calibri" w:hAnsi="Times New Roman" w:cs="Times New Roman"/>
          <w:b/>
          <w:bCs/>
          <w:noProof/>
          <w:kern w:val="0"/>
          <w:sz w:val="18"/>
          <w:szCs w:val="18"/>
          <w:lang w:val="en-US" w:eastAsia="pt-PT"/>
          <w14:ligatures w14:val="none"/>
        </w:rPr>
        <w:t>5</w:t>
      </w:r>
      <w:r w:rsidRPr="000B0850">
        <w:rPr>
          <w:rFonts w:ascii="Times New Roman" w:eastAsia="Calibri" w:hAnsi="Times New Roman" w:cs="Times New Roman"/>
          <w:noProof/>
          <w:kern w:val="0"/>
          <w:sz w:val="18"/>
          <w:szCs w:val="18"/>
          <w:lang w:val="en-US" w:eastAsia="pt-PT"/>
          <w14:ligatures w14:val="none"/>
        </w:rPr>
        <w:t xml:space="preserve"> – Disease duration in years [Q1-Q3] until symptom and disability milestone ultimately reached, according to the type of ataxia</w:t>
      </w:r>
    </w:p>
    <w:tbl>
      <w:tblPr>
        <w:tblStyle w:val="TabelacomGrelha3"/>
        <w:tblpPr w:leftFromText="141" w:rightFromText="141" w:vertAnchor="page" w:horzAnchor="margin" w:tblpY="2353"/>
        <w:tblW w:w="8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4"/>
        <w:gridCol w:w="2324"/>
        <w:gridCol w:w="2038"/>
        <w:gridCol w:w="1185"/>
      </w:tblGrid>
      <w:tr w:rsidR="00FE5800" w:rsidRPr="000B0850" w14:paraId="0814059F" w14:textId="77777777" w:rsidTr="004D233A">
        <w:tc>
          <w:tcPr>
            <w:tcW w:w="3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1274B1FD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CFD7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  <w:t xml:space="preserve">Polyglutamine </w:t>
            </w:r>
          </w:p>
          <w:p w14:paraId="35F5A8A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  <w:t>ataxias (n=38)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425B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  <w:t>Non-repeat expansion ataxias (n=36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80B3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  <w:t>P value</w:t>
            </w:r>
          </w:p>
        </w:tc>
      </w:tr>
      <w:tr w:rsidR="00FE5800" w:rsidRPr="000B0850" w14:paraId="050BB48C" w14:textId="77777777" w:rsidTr="004D233A">
        <w:tc>
          <w:tcPr>
            <w:tcW w:w="3234" w:type="dxa"/>
            <w:vAlign w:val="center"/>
          </w:tcPr>
          <w:p w14:paraId="03284BCE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Gait unsteadiness</w:t>
            </w:r>
          </w:p>
        </w:tc>
        <w:tc>
          <w:tcPr>
            <w:tcW w:w="2324" w:type="dxa"/>
            <w:vAlign w:val="center"/>
          </w:tcPr>
          <w:p w14:paraId="3BF0C34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 xml:space="preserve">0.0 y 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[0.0-1.0]</w:t>
            </w:r>
          </w:p>
        </w:tc>
        <w:tc>
          <w:tcPr>
            <w:tcW w:w="2038" w:type="dxa"/>
            <w:vAlign w:val="center"/>
          </w:tcPr>
          <w:p w14:paraId="1E8133E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2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0.0-15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5DB1B22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  <w:t>&lt;0.001</w:t>
            </w:r>
          </w:p>
        </w:tc>
      </w:tr>
      <w:tr w:rsidR="00FE5800" w:rsidRPr="000B0850" w14:paraId="13F07AF7" w14:textId="77777777" w:rsidTr="004D233A">
        <w:tc>
          <w:tcPr>
            <w:tcW w:w="3234" w:type="dxa"/>
            <w:vAlign w:val="center"/>
          </w:tcPr>
          <w:p w14:paraId="2D1A0B71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 xml:space="preserve">Upper limb dysmetria </w:t>
            </w:r>
          </w:p>
        </w:tc>
        <w:tc>
          <w:tcPr>
            <w:tcW w:w="2324" w:type="dxa"/>
            <w:vAlign w:val="center"/>
          </w:tcPr>
          <w:p w14:paraId="5B35CAD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5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1.8-10.2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39B2627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9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2.0-20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0B77F4A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0.097</w:t>
            </w:r>
          </w:p>
        </w:tc>
      </w:tr>
      <w:tr w:rsidR="00FE5800" w:rsidRPr="000B0850" w14:paraId="7BF0DCED" w14:textId="77777777" w:rsidTr="004D233A">
        <w:tc>
          <w:tcPr>
            <w:tcW w:w="3234" w:type="dxa"/>
            <w:vAlign w:val="center"/>
          </w:tcPr>
          <w:p w14:paraId="0BAA0B3C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Dysarthria</w:t>
            </w:r>
          </w:p>
        </w:tc>
        <w:tc>
          <w:tcPr>
            <w:tcW w:w="2324" w:type="dxa"/>
            <w:vAlign w:val="center"/>
          </w:tcPr>
          <w:p w14:paraId="157DA47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6.5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2.0-16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101A138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6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2.0-16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536C471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0.761</w:t>
            </w:r>
          </w:p>
        </w:tc>
      </w:tr>
      <w:tr w:rsidR="00FE5800" w:rsidRPr="000B0850" w14:paraId="3B1E2C98" w14:textId="77777777" w:rsidTr="004D233A">
        <w:tc>
          <w:tcPr>
            <w:tcW w:w="3234" w:type="dxa"/>
            <w:vAlign w:val="center"/>
          </w:tcPr>
          <w:p w14:paraId="6258758B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2324" w:type="dxa"/>
            <w:vAlign w:val="center"/>
          </w:tcPr>
          <w:p w14:paraId="76A242A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2038" w:type="dxa"/>
            <w:vAlign w:val="center"/>
          </w:tcPr>
          <w:p w14:paraId="49E4668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1185" w:type="dxa"/>
            <w:vAlign w:val="center"/>
          </w:tcPr>
          <w:p w14:paraId="5A3EED3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</w:tr>
      <w:tr w:rsidR="00FE5800" w:rsidRPr="000B0850" w14:paraId="4E80B159" w14:textId="77777777" w:rsidTr="004D233A">
        <w:tc>
          <w:tcPr>
            <w:tcW w:w="3234" w:type="dxa"/>
            <w:vAlign w:val="center"/>
          </w:tcPr>
          <w:p w14:paraId="0FA19B1D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Diplopia</w:t>
            </w:r>
          </w:p>
        </w:tc>
        <w:tc>
          <w:tcPr>
            <w:tcW w:w="2324" w:type="dxa"/>
            <w:vAlign w:val="center"/>
          </w:tcPr>
          <w:p w14:paraId="45C85D7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5.5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1.8-13.2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32B72F7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29.5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13.5-50.8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38A5DF9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  <w:t>0.010</w:t>
            </w:r>
          </w:p>
        </w:tc>
      </w:tr>
      <w:tr w:rsidR="00FE5800" w:rsidRPr="000B0850" w14:paraId="02DB28A5" w14:textId="77777777" w:rsidTr="004D233A">
        <w:tc>
          <w:tcPr>
            <w:tcW w:w="3234" w:type="dxa"/>
            <w:vAlign w:val="center"/>
          </w:tcPr>
          <w:p w14:paraId="3A209453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Dystonia</w:t>
            </w:r>
          </w:p>
        </w:tc>
        <w:tc>
          <w:tcPr>
            <w:tcW w:w="2324" w:type="dxa"/>
            <w:vAlign w:val="center"/>
          </w:tcPr>
          <w:p w14:paraId="0EE70AB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8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4.0-15.2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509220A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8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0.0-23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10FADC1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0.527</w:t>
            </w:r>
          </w:p>
        </w:tc>
      </w:tr>
      <w:tr w:rsidR="00FE5800" w:rsidRPr="000B0850" w14:paraId="6EF05E7E" w14:textId="77777777" w:rsidTr="004D233A">
        <w:tc>
          <w:tcPr>
            <w:tcW w:w="3234" w:type="dxa"/>
            <w:vAlign w:val="center"/>
          </w:tcPr>
          <w:p w14:paraId="2CB2E8D5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Tremor</w:t>
            </w:r>
          </w:p>
        </w:tc>
        <w:tc>
          <w:tcPr>
            <w:tcW w:w="2324" w:type="dxa"/>
            <w:vAlign w:val="center"/>
          </w:tcPr>
          <w:p w14:paraId="669AF14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5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3.0-8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6126D64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1.2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4.6-39.2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29F674E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0.181</w:t>
            </w:r>
          </w:p>
        </w:tc>
      </w:tr>
      <w:tr w:rsidR="00FE5800" w:rsidRPr="000B0850" w14:paraId="30EB31A6" w14:textId="77777777" w:rsidTr="004D233A">
        <w:tc>
          <w:tcPr>
            <w:tcW w:w="3234" w:type="dxa"/>
            <w:vAlign w:val="center"/>
          </w:tcPr>
          <w:p w14:paraId="16660309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Chorea</w:t>
            </w:r>
          </w:p>
        </w:tc>
        <w:tc>
          <w:tcPr>
            <w:tcW w:w="2324" w:type="dxa"/>
            <w:vAlign w:val="center"/>
          </w:tcPr>
          <w:p w14:paraId="628F1C1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4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1.0--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2735F54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0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2.5-27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5C0E6FF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0.439</w:t>
            </w:r>
          </w:p>
        </w:tc>
      </w:tr>
      <w:tr w:rsidR="00FE5800" w:rsidRPr="000B0850" w14:paraId="099CD82C" w14:textId="77777777" w:rsidTr="004D233A">
        <w:tc>
          <w:tcPr>
            <w:tcW w:w="3234" w:type="dxa"/>
            <w:vAlign w:val="center"/>
          </w:tcPr>
          <w:p w14:paraId="49DC86FE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Parkinsonism</w:t>
            </w:r>
          </w:p>
        </w:tc>
        <w:tc>
          <w:tcPr>
            <w:tcW w:w="2324" w:type="dxa"/>
            <w:vAlign w:val="center"/>
          </w:tcPr>
          <w:p w14:paraId="2C33A86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2.5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0.0-8.8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54CF262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2.5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0.0-7.5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29F726E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0.147</w:t>
            </w:r>
          </w:p>
        </w:tc>
      </w:tr>
      <w:tr w:rsidR="00FE5800" w:rsidRPr="000B0850" w14:paraId="4EA9B0CA" w14:textId="77777777" w:rsidTr="004D233A">
        <w:tc>
          <w:tcPr>
            <w:tcW w:w="3234" w:type="dxa"/>
            <w:vAlign w:val="center"/>
          </w:tcPr>
          <w:p w14:paraId="611DB872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Myoclonus</w:t>
            </w:r>
          </w:p>
        </w:tc>
        <w:tc>
          <w:tcPr>
            <w:tcW w:w="2324" w:type="dxa"/>
            <w:vAlign w:val="center"/>
          </w:tcPr>
          <w:p w14:paraId="4C39CA8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-</w:t>
            </w:r>
          </w:p>
        </w:tc>
        <w:tc>
          <w:tcPr>
            <w:tcW w:w="2038" w:type="dxa"/>
            <w:vAlign w:val="center"/>
          </w:tcPr>
          <w:p w14:paraId="601C549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5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2.5-7.5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39E62F1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NA</w:t>
            </w:r>
          </w:p>
        </w:tc>
      </w:tr>
      <w:tr w:rsidR="00FE5800" w:rsidRPr="000B0850" w14:paraId="73106B68" w14:textId="77777777" w:rsidTr="004D233A">
        <w:tc>
          <w:tcPr>
            <w:tcW w:w="3234" w:type="dxa"/>
            <w:vAlign w:val="center"/>
          </w:tcPr>
          <w:p w14:paraId="5EF02600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Dysphagia</w:t>
            </w:r>
          </w:p>
        </w:tc>
        <w:tc>
          <w:tcPr>
            <w:tcW w:w="2324" w:type="dxa"/>
            <w:vAlign w:val="center"/>
          </w:tcPr>
          <w:p w14:paraId="3DEEA81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1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5.0-16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07B2546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26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17.5-38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5F5C4D5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  <w:t>&lt;0.001</w:t>
            </w:r>
          </w:p>
        </w:tc>
      </w:tr>
      <w:tr w:rsidR="00FE5800" w:rsidRPr="000B0850" w14:paraId="7133CC2D" w14:textId="77777777" w:rsidTr="004D233A">
        <w:tc>
          <w:tcPr>
            <w:tcW w:w="3234" w:type="dxa"/>
            <w:vAlign w:val="center"/>
          </w:tcPr>
          <w:p w14:paraId="57F55C55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2324" w:type="dxa"/>
            <w:vAlign w:val="center"/>
          </w:tcPr>
          <w:p w14:paraId="7AE403E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2038" w:type="dxa"/>
            <w:vAlign w:val="center"/>
          </w:tcPr>
          <w:p w14:paraId="18771C7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1185" w:type="dxa"/>
            <w:vAlign w:val="center"/>
          </w:tcPr>
          <w:p w14:paraId="2C8B25B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</w:tr>
      <w:tr w:rsidR="00FE5800" w:rsidRPr="000B0850" w14:paraId="413E5150" w14:textId="77777777" w:rsidTr="004D233A">
        <w:tc>
          <w:tcPr>
            <w:tcW w:w="3234" w:type="dxa"/>
            <w:vAlign w:val="center"/>
          </w:tcPr>
          <w:p w14:paraId="6B2CD899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Neuropathy</w:t>
            </w:r>
          </w:p>
        </w:tc>
        <w:tc>
          <w:tcPr>
            <w:tcW w:w="2324" w:type="dxa"/>
            <w:vAlign w:val="center"/>
          </w:tcPr>
          <w:p w14:paraId="327E685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4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8.0-22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36755D5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1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2.0-25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4F8BCCD8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0.668</w:t>
            </w:r>
          </w:p>
        </w:tc>
      </w:tr>
      <w:tr w:rsidR="00FE5800" w:rsidRPr="000B0850" w14:paraId="16B191F6" w14:textId="77777777" w:rsidTr="004D233A">
        <w:tc>
          <w:tcPr>
            <w:tcW w:w="3234" w:type="dxa"/>
            <w:vAlign w:val="center"/>
          </w:tcPr>
          <w:p w14:paraId="0EC2318C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Seizures</w:t>
            </w:r>
          </w:p>
        </w:tc>
        <w:tc>
          <w:tcPr>
            <w:tcW w:w="2324" w:type="dxa"/>
            <w:vAlign w:val="center"/>
          </w:tcPr>
          <w:p w14:paraId="4AF3864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-</w:t>
            </w:r>
          </w:p>
        </w:tc>
        <w:tc>
          <w:tcPr>
            <w:tcW w:w="2038" w:type="dxa"/>
            <w:vAlign w:val="center"/>
          </w:tcPr>
          <w:p w14:paraId="7B73110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2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0.0-4.7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0861457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NA</w:t>
            </w:r>
          </w:p>
        </w:tc>
      </w:tr>
      <w:tr w:rsidR="00FE5800" w:rsidRPr="000B0850" w14:paraId="798336E5" w14:textId="77777777" w:rsidTr="004D233A">
        <w:tc>
          <w:tcPr>
            <w:tcW w:w="3234" w:type="dxa"/>
            <w:vAlign w:val="center"/>
          </w:tcPr>
          <w:p w14:paraId="35394DA7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2324" w:type="dxa"/>
            <w:vAlign w:val="center"/>
          </w:tcPr>
          <w:p w14:paraId="7264DDD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2038" w:type="dxa"/>
            <w:vAlign w:val="center"/>
          </w:tcPr>
          <w:p w14:paraId="229FDA6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1185" w:type="dxa"/>
            <w:vAlign w:val="center"/>
          </w:tcPr>
          <w:p w14:paraId="698A4B9A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</w:tr>
      <w:tr w:rsidR="00FE5800" w:rsidRPr="000B0850" w14:paraId="5B879FA8" w14:textId="77777777" w:rsidTr="004D233A">
        <w:tc>
          <w:tcPr>
            <w:tcW w:w="3234" w:type="dxa"/>
            <w:vAlign w:val="center"/>
          </w:tcPr>
          <w:p w14:paraId="39DDFB3C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Depression</w:t>
            </w:r>
          </w:p>
        </w:tc>
        <w:tc>
          <w:tcPr>
            <w:tcW w:w="2324" w:type="dxa"/>
            <w:vAlign w:val="center"/>
          </w:tcPr>
          <w:p w14:paraId="13FBF30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7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3.7-13.5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43A64EC5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2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2.2-20.7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5E28BA80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0.297</w:t>
            </w:r>
          </w:p>
        </w:tc>
      </w:tr>
      <w:tr w:rsidR="00FE5800" w:rsidRPr="000B0850" w14:paraId="41BC49E8" w14:textId="77777777" w:rsidTr="004D233A">
        <w:tc>
          <w:tcPr>
            <w:tcW w:w="3234" w:type="dxa"/>
            <w:vAlign w:val="center"/>
          </w:tcPr>
          <w:p w14:paraId="7D04E417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Anxiety</w:t>
            </w:r>
          </w:p>
        </w:tc>
        <w:tc>
          <w:tcPr>
            <w:tcW w:w="2324" w:type="dxa"/>
            <w:vAlign w:val="center"/>
          </w:tcPr>
          <w:p w14:paraId="3FAF546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7.5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3.2-12.5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444675B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5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1.5-23.5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5E1E0BE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0.152</w:t>
            </w:r>
          </w:p>
        </w:tc>
      </w:tr>
      <w:tr w:rsidR="00FE5800" w:rsidRPr="000B0850" w14:paraId="40EE46D9" w14:textId="77777777" w:rsidTr="004D233A">
        <w:tc>
          <w:tcPr>
            <w:tcW w:w="3234" w:type="dxa"/>
            <w:vAlign w:val="center"/>
          </w:tcPr>
          <w:p w14:paraId="6F6C15B5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Psychosis</w:t>
            </w:r>
          </w:p>
        </w:tc>
        <w:tc>
          <w:tcPr>
            <w:tcW w:w="2324" w:type="dxa"/>
            <w:vAlign w:val="center"/>
          </w:tcPr>
          <w:p w14:paraId="2089A51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-</w:t>
            </w:r>
          </w:p>
        </w:tc>
        <w:tc>
          <w:tcPr>
            <w:tcW w:w="2038" w:type="dxa"/>
            <w:vAlign w:val="center"/>
          </w:tcPr>
          <w:p w14:paraId="5B8EF8DC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7.0 y</w:t>
            </w:r>
          </w:p>
        </w:tc>
        <w:tc>
          <w:tcPr>
            <w:tcW w:w="1185" w:type="dxa"/>
            <w:vAlign w:val="center"/>
          </w:tcPr>
          <w:p w14:paraId="16EDEEC9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NA</w:t>
            </w:r>
          </w:p>
        </w:tc>
      </w:tr>
      <w:tr w:rsidR="00FE5800" w:rsidRPr="000B0850" w14:paraId="43BA96A3" w14:textId="77777777" w:rsidTr="004D233A">
        <w:tc>
          <w:tcPr>
            <w:tcW w:w="3234" w:type="dxa"/>
            <w:vAlign w:val="center"/>
          </w:tcPr>
          <w:p w14:paraId="1020C4A8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2324" w:type="dxa"/>
            <w:vAlign w:val="center"/>
          </w:tcPr>
          <w:p w14:paraId="542521F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2038" w:type="dxa"/>
            <w:vAlign w:val="center"/>
          </w:tcPr>
          <w:p w14:paraId="2F95F99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1185" w:type="dxa"/>
            <w:vAlign w:val="center"/>
          </w:tcPr>
          <w:p w14:paraId="2796154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</w:tr>
      <w:tr w:rsidR="00FE5800" w:rsidRPr="000B0850" w14:paraId="232DEDCB" w14:textId="77777777" w:rsidTr="004D233A">
        <w:tc>
          <w:tcPr>
            <w:tcW w:w="3234" w:type="dxa"/>
            <w:vAlign w:val="center"/>
          </w:tcPr>
          <w:p w14:paraId="6831C93F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2324" w:type="dxa"/>
            <w:vAlign w:val="center"/>
          </w:tcPr>
          <w:p w14:paraId="59027484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2038" w:type="dxa"/>
            <w:vAlign w:val="center"/>
          </w:tcPr>
          <w:p w14:paraId="4E3CC4B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  <w:tc>
          <w:tcPr>
            <w:tcW w:w="1185" w:type="dxa"/>
            <w:vAlign w:val="center"/>
          </w:tcPr>
          <w:p w14:paraId="0C54903B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</w:p>
        </w:tc>
      </w:tr>
      <w:tr w:rsidR="00FE5800" w:rsidRPr="000B0850" w14:paraId="539A9735" w14:textId="77777777" w:rsidTr="004D233A">
        <w:tc>
          <w:tcPr>
            <w:tcW w:w="3234" w:type="dxa"/>
            <w:vAlign w:val="center"/>
          </w:tcPr>
          <w:p w14:paraId="34084DBA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Agraphia</w:t>
            </w:r>
          </w:p>
        </w:tc>
        <w:tc>
          <w:tcPr>
            <w:tcW w:w="2324" w:type="dxa"/>
            <w:vAlign w:val="center"/>
          </w:tcPr>
          <w:p w14:paraId="3D9AAF4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5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14.0-20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72427D3F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21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7.0--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7BCBC6E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.000</w:t>
            </w:r>
          </w:p>
        </w:tc>
      </w:tr>
      <w:tr w:rsidR="00FE5800" w:rsidRPr="000B0850" w14:paraId="1CB7AAF5" w14:textId="77777777" w:rsidTr="004D233A">
        <w:tc>
          <w:tcPr>
            <w:tcW w:w="3234" w:type="dxa"/>
            <w:vAlign w:val="center"/>
          </w:tcPr>
          <w:p w14:paraId="6CA7BFDE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Falls</w:t>
            </w:r>
          </w:p>
        </w:tc>
        <w:tc>
          <w:tcPr>
            <w:tcW w:w="2324" w:type="dxa"/>
            <w:vAlign w:val="center"/>
          </w:tcPr>
          <w:p w14:paraId="7A788BE6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0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6.5-14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7D9BF841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7.5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2.7-24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638FBFA3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0.835</w:t>
            </w:r>
          </w:p>
        </w:tc>
      </w:tr>
      <w:tr w:rsidR="00FE5800" w:rsidRPr="000B0850" w14:paraId="5C95CED7" w14:textId="77777777" w:rsidTr="004D233A">
        <w:tc>
          <w:tcPr>
            <w:tcW w:w="3234" w:type="dxa"/>
            <w:vAlign w:val="center"/>
          </w:tcPr>
          <w:p w14:paraId="4D262B35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Unilateral assistance in gait</w:t>
            </w:r>
          </w:p>
        </w:tc>
        <w:tc>
          <w:tcPr>
            <w:tcW w:w="2324" w:type="dxa"/>
            <w:vAlign w:val="center"/>
          </w:tcPr>
          <w:p w14:paraId="4C545E8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1.5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8.5-15.5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vAlign w:val="center"/>
          </w:tcPr>
          <w:p w14:paraId="5BBC404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32.5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18.0-45.7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vAlign w:val="center"/>
          </w:tcPr>
          <w:p w14:paraId="5FFBDE8E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eastAsia="pt-PT"/>
              </w:rPr>
              <w:t>&lt;0.001</w:t>
            </w:r>
          </w:p>
        </w:tc>
      </w:tr>
      <w:tr w:rsidR="00FE5800" w:rsidRPr="000B0850" w14:paraId="4B1B80A7" w14:textId="77777777" w:rsidTr="004D233A">
        <w:tc>
          <w:tcPr>
            <w:tcW w:w="3234" w:type="dxa"/>
            <w:tcBorders>
              <w:bottom w:val="single" w:sz="4" w:space="0" w:color="auto"/>
            </w:tcBorders>
            <w:vAlign w:val="center"/>
          </w:tcPr>
          <w:p w14:paraId="7A2D0577" w14:textId="77777777" w:rsidR="00FE5800" w:rsidRPr="000B0850" w:rsidRDefault="00FE5800" w:rsidP="00FE5800">
            <w:pPr>
              <w:spacing w:before="0" w:after="0" w:line="240" w:lineRule="auto"/>
              <w:jc w:val="left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Confinement to wheelchair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2C378DA2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8.0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11.0-22.0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6A414CCD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34.5 y [</w:t>
            </w:r>
            <w:r w:rsidRPr="000B0850">
              <w:rPr>
                <w:rFonts w:ascii="Times New Roman" w:eastAsia="Calibri" w:hAnsi="Times New Roman" w:cs="Times New Roman"/>
                <w:i/>
                <w:iCs/>
                <w:noProof/>
                <w:sz w:val="16"/>
                <w:szCs w:val="16"/>
                <w:lang w:val="en-US" w:eastAsia="pt-PT"/>
              </w:rPr>
              <w:t>7.00- -</w:t>
            </w: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662C4337" w14:textId="77777777" w:rsidR="00FE5800" w:rsidRPr="000B0850" w:rsidRDefault="00FE5800" w:rsidP="00FE5800">
            <w:pPr>
              <w:spacing w:before="0"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</w:pPr>
            <w:r w:rsidRPr="000B0850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pt-PT"/>
              </w:rPr>
              <w:t>1.000</w:t>
            </w:r>
          </w:p>
        </w:tc>
      </w:tr>
    </w:tbl>
    <w:p w14:paraId="7923612E" w14:textId="77777777" w:rsidR="00FE5800" w:rsidRPr="000B0850" w:rsidRDefault="00FE5800" w:rsidP="00FE5800">
      <w:pPr>
        <w:spacing w:before="0" w:after="0" w:line="240" w:lineRule="auto"/>
        <w:jc w:val="left"/>
        <w:rPr>
          <w:rFonts w:ascii="Times New Roman" w:eastAsia="Times New Roman" w:hAnsi="Times New Roman" w:cs="Times New Roman"/>
          <w:noProof/>
          <w:kern w:val="0"/>
          <w:sz w:val="24"/>
          <w:lang w:val="en-US" w:eastAsia="pt-PT"/>
          <w14:ligatures w14:val="none"/>
        </w:rPr>
      </w:pPr>
    </w:p>
    <w:p w14:paraId="5D540BBC" w14:textId="77777777" w:rsidR="00FE5800" w:rsidRPr="000B0850" w:rsidRDefault="00FE5800" w:rsidP="00FE5800">
      <w:pPr>
        <w:spacing w:after="0" w:line="240" w:lineRule="auto"/>
        <w:jc w:val="left"/>
        <w:rPr>
          <w:rFonts w:ascii="Times New Roman" w:eastAsia="Times New Roman" w:hAnsi="Times New Roman" w:cs="Times New Roman"/>
          <w:i/>
          <w:iCs/>
          <w:noProof/>
          <w:kern w:val="0"/>
          <w:sz w:val="16"/>
          <w:szCs w:val="16"/>
          <w:lang w:val="en-US" w:eastAsia="pt-PT"/>
          <w14:ligatures w14:val="none"/>
        </w:rPr>
      </w:pPr>
      <w:r w:rsidRPr="000B0850">
        <w:rPr>
          <w:rFonts w:ascii="Times New Roman" w:eastAsia="Times New Roman" w:hAnsi="Times New Roman" w:cs="Times New Roman"/>
          <w:i/>
          <w:iCs/>
          <w:noProof/>
          <w:kern w:val="0"/>
          <w:sz w:val="16"/>
          <w:szCs w:val="16"/>
          <w:lang w:val="en-US" w:eastAsia="pt-PT"/>
          <w14:ligatures w14:val="none"/>
        </w:rPr>
        <w:t>NA – non applicable, Y - years</w:t>
      </w:r>
    </w:p>
    <w:p w14:paraId="51F1282A" w14:textId="77777777" w:rsidR="00FE5800" w:rsidRPr="000B0850" w:rsidRDefault="00FE5800" w:rsidP="00FE5800">
      <w:pPr>
        <w:tabs>
          <w:tab w:val="left" w:pos="1166"/>
        </w:tabs>
        <w:rPr>
          <w:rFonts w:ascii="Times New Roman" w:hAnsi="Times New Roman" w:cs="Times New Roman"/>
          <w:sz w:val="16"/>
          <w:szCs w:val="18"/>
          <w:lang w:val="en-US"/>
        </w:rPr>
      </w:pPr>
    </w:p>
    <w:sectPr w:rsidR="00FE5800" w:rsidRPr="000B0850" w:rsidSect="00086E4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501DA8"/>
    <w:multiLevelType w:val="hybridMultilevel"/>
    <w:tmpl w:val="3B8E03C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762255"/>
    <w:multiLevelType w:val="hybridMultilevel"/>
    <w:tmpl w:val="7910E6B4"/>
    <w:lvl w:ilvl="0" w:tplc="3E5EEA6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Open San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D615C3"/>
    <w:multiLevelType w:val="hybridMultilevel"/>
    <w:tmpl w:val="470AC18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2912799">
    <w:abstractNumId w:val="0"/>
  </w:num>
  <w:num w:numId="2" w16cid:durableId="2068187200">
    <w:abstractNumId w:val="2"/>
  </w:num>
  <w:num w:numId="3" w16cid:durableId="20000342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8C9"/>
    <w:rsid w:val="00055D0D"/>
    <w:rsid w:val="00086E4B"/>
    <w:rsid w:val="000B0850"/>
    <w:rsid w:val="000C0A68"/>
    <w:rsid w:val="0017023C"/>
    <w:rsid w:val="00211FC6"/>
    <w:rsid w:val="0025538C"/>
    <w:rsid w:val="002810BE"/>
    <w:rsid w:val="002B2D58"/>
    <w:rsid w:val="00301663"/>
    <w:rsid w:val="003A631B"/>
    <w:rsid w:val="003F3C70"/>
    <w:rsid w:val="0043762E"/>
    <w:rsid w:val="00567FFE"/>
    <w:rsid w:val="005A7FF7"/>
    <w:rsid w:val="005B252A"/>
    <w:rsid w:val="00624FD9"/>
    <w:rsid w:val="00675C96"/>
    <w:rsid w:val="00715A69"/>
    <w:rsid w:val="00854DBE"/>
    <w:rsid w:val="00880351"/>
    <w:rsid w:val="009015BC"/>
    <w:rsid w:val="009113F8"/>
    <w:rsid w:val="009C38EA"/>
    <w:rsid w:val="009E7132"/>
    <w:rsid w:val="00B97DC6"/>
    <w:rsid w:val="00C248C9"/>
    <w:rsid w:val="00C665DB"/>
    <w:rsid w:val="00CB2A12"/>
    <w:rsid w:val="00CC3483"/>
    <w:rsid w:val="00D8201D"/>
    <w:rsid w:val="00E45CD9"/>
    <w:rsid w:val="00F00B12"/>
    <w:rsid w:val="00F65570"/>
    <w:rsid w:val="00FE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B93CFC"/>
  <w15:chartTrackingRefBased/>
  <w15:docId w15:val="{2B38B3AA-7843-2545-8FA8-FE028F4E2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FFE"/>
    <w:pPr>
      <w:spacing w:before="120" w:after="120" w:line="360" w:lineRule="auto"/>
      <w:jc w:val="both"/>
    </w:pPr>
    <w:rPr>
      <w:rFonts w:ascii="Open Sans" w:hAnsi="Open Sans"/>
      <w:sz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C24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9C38EA"/>
    <w:rPr>
      <w:rFonts w:ascii="Open Sans" w:hAnsi="Open Sans"/>
      <w:sz w:val="22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01663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301663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01663"/>
    <w:rPr>
      <w:rFonts w:ascii="Open Sans" w:hAnsi="Open Sans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0166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01663"/>
    <w:rPr>
      <w:rFonts w:ascii="Open Sans" w:hAnsi="Open Sans"/>
      <w:b/>
      <w:bCs/>
      <w:sz w:val="20"/>
      <w:szCs w:val="20"/>
    </w:rPr>
  </w:style>
  <w:style w:type="numbering" w:customStyle="1" w:styleId="Semlista1">
    <w:name w:val="Sem lista1"/>
    <w:next w:val="Semlista"/>
    <w:uiPriority w:val="99"/>
    <w:semiHidden/>
    <w:unhideWhenUsed/>
    <w:rsid w:val="00FE5800"/>
  </w:style>
  <w:style w:type="table" w:customStyle="1" w:styleId="TabelacomGrelha1">
    <w:name w:val="Tabela com Grelha1"/>
    <w:basedOn w:val="Tabelanormal"/>
    <w:next w:val="TabelacomGrelha"/>
    <w:uiPriority w:val="39"/>
    <w:rsid w:val="00FE580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E5800"/>
    <w:pPr>
      <w:spacing w:before="0" w:after="0" w:line="259" w:lineRule="auto"/>
      <w:jc w:val="center"/>
    </w:pPr>
    <w:rPr>
      <w:rFonts w:ascii="Calibri" w:hAnsi="Calibri"/>
      <w:noProof/>
      <w:kern w:val="0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FE5800"/>
    <w:rPr>
      <w:rFonts w:ascii="Calibri" w:hAnsi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E5800"/>
    <w:pPr>
      <w:spacing w:before="0" w:after="160" w:line="240" w:lineRule="auto"/>
    </w:pPr>
    <w:rPr>
      <w:rFonts w:ascii="Calibri" w:hAnsi="Calibri"/>
      <w:noProof/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Tipodeletrapredefinidodopargrafo"/>
    <w:link w:val="EndNoteBibliography"/>
    <w:rsid w:val="00FE5800"/>
    <w:rPr>
      <w:rFonts w:ascii="Calibri" w:hAnsi="Calibri"/>
      <w:noProof/>
      <w:kern w:val="0"/>
      <w:sz w:val="22"/>
      <w:szCs w:val="22"/>
      <w:lang w:val="en-US"/>
      <w14:ligatures w14:val="none"/>
    </w:rPr>
  </w:style>
  <w:style w:type="character" w:styleId="TextodoMarcadordePosio">
    <w:name w:val="Placeholder Text"/>
    <w:basedOn w:val="Tipodeletrapredefinidodopargrafo"/>
    <w:uiPriority w:val="99"/>
    <w:semiHidden/>
    <w:rsid w:val="00FE5800"/>
    <w:rPr>
      <w:color w:val="808080"/>
    </w:rPr>
  </w:style>
  <w:style w:type="paragraph" w:styleId="Cabealho">
    <w:name w:val="header"/>
    <w:basedOn w:val="Normal"/>
    <w:link w:val="CabealhoCarter"/>
    <w:uiPriority w:val="99"/>
    <w:unhideWhenUsed/>
    <w:rsid w:val="00FE5800"/>
    <w:pPr>
      <w:tabs>
        <w:tab w:val="center" w:pos="4252"/>
        <w:tab w:val="right" w:pos="8504"/>
      </w:tabs>
      <w:spacing w:before="0" w:after="0" w:line="240" w:lineRule="auto"/>
      <w:jc w:val="left"/>
    </w:pPr>
    <w:rPr>
      <w:rFonts w:asciiTheme="minorHAnsi" w:hAnsiTheme="minorHAnsi"/>
      <w:kern w:val="0"/>
      <w:szCs w:val="22"/>
      <w14:ligatures w14:val="none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FE5800"/>
    <w:rPr>
      <w:kern w:val="0"/>
      <w:sz w:val="22"/>
      <w:szCs w:val="22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FE5800"/>
    <w:pPr>
      <w:tabs>
        <w:tab w:val="center" w:pos="4252"/>
        <w:tab w:val="right" w:pos="8504"/>
      </w:tabs>
      <w:spacing w:before="0" w:after="0" w:line="240" w:lineRule="auto"/>
      <w:jc w:val="left"/>
    </w:pPr>
    <w:rPr>
      <w:rFonts w:asciiTheme="minorHAnsi" w:hAnsiTheme="minorHAnsi"/>
      <w:kern w:val="0"/>
      <w:szCs w:val="22"/>
      <w14:ligatures w14:val="none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FE5800"/>
    <w:rPr>
      <w:kern w:val="0"/>
      <w:sz w:val="22"/>
      <w:szCs w:val="22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FE5800"/>
    <w:pPr>
      <w:spacing w:before="0" w:after="0" w:line="240" w:lineRule="auto"/>
      <w:jc w:val="left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E5800"/>
    <w:rPr>
      <w:rFonts w:ascii="Segoe UI" w:hAnsi="Segoe UI" w:cs="Segoe UI"/>
      <w:kern w:val="0"/>
      <w:sz w:val="18"/>
      <w:szCs w:val="18"/>
      <w14:ligatures w14:val="none"/>
    </w:rPr>
  </w:style>
  <w:style w:type="paragraph" w:styleId="PargrafodaLista">
    <w:name w:val="List Paragraph"/>
    <w:basedOn w:val="Normal"/>
    <w:uiPriority w:val="34"/>
    <w:qFormat/>
    <w:rsid w:val="00FE5800"/>
    <w:pPr>
      <w:spacing w:before="0" w:after="160" w:line="259" w:lineRule="auto"/>
      <w:ind w:left="720"/>
      <w:contextualSpacing/>
      <w:jc w:val="left"/>
    </w:pPr>
    <w:rPr>
      <w:rFonts w:asciiTheme="minorHAnsi" w:hAnsiTheme="minorHAnsi"/>
      <w:kern w:val="0"/>
      <w:szCs w:val="22"/>
      <w14:ligatures w14:val="none"/>
    </w:rPr>
  </w:style>
  <w:style w:type="table" w:customStyle="1" w:styleId="TabelacomGrelha41">
    <w:name w:val="Tabela com Grelha41"/>
    <w:basedOn w:val="Tabelanormal"/>
    <w:next w:val="TabelacomGrelha"/>
    <w:uiPriority w:val="59"/>
    <w:rsid w:val="00FE5800"/>
    <w:rPr>
      <w:rFonts w:ascii="Times New Roman" w:eastAsia="Calibri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2">
    <w:name w:val="Sem lista2"/>
    <w:next w:val="Semlista"/>
    <w:uiPriority w:val="99"/>
    <w:semiHidden/>
    <w:unhideWhenUsed/>
    <w:rsid w:val="00FE5800"/>
  </w:style>
  <w:style w:type="table" w:customStyle="1" w:styleId="TabelacomGrelha2">
    <w:name w:val="Tabela com Grelha2"/>
    <w:basedOn w:val="Tabelanormal"/>
    <w:next w:val="TabelacomGrelha"/>
    <w:uiPriority w:val="39"/>
    <w:rsid w:val="00FE580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Discreta">
    <w:name w:val="Subtle Emphasis"/>
    <w:basedOn w:val="Tipodeletrapredefinidodopargrafo"/>
    <w:uiPriority w:val="19"/>
    <w:qFormat/>
    <w:rsid w:val="00FE5800"/>
    <w:rPr>
      <w:i/>
      <w:iCs/>
      <w:color w:val="404040" w:themeColor="text1" w:themeTint="BF"/>
    </w:rPr>
  </w:style>
  <w:style w:type="table" w:customStyle="1" w:styleId="TabelacomGrelha3">
    <w:name w:val="Tabela com Grelha3"/>
    <w:basedOn w:val="Tabelanormal"/>
    <w:next w:val="TabelacomGrelha"/>
    <w:uiPriority w:val="39"/>
    <w:rsid w:val="00FE580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18</Words>
  <Characters>8743</Characters>
  <Application>Microsoft Office Word</Application>
  <DocSecurity>0</DocSecurity>
  <Lines>72</Lines>
  <Paragraphs>20</Paragraphs>
  <ScaleCrop>false</ScaleCrop>
  <Company/>
  <LinksUpToDate>false</LinksUpToDate>
  <CharactersWithSpaces>10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Moura</dc:creator>
  <cp:keywords/>
  <dc:description/>
  <cp:lastModifiedBy>Joana Damasio</cp:lastModifiedBy>
  <cp:revision>4</cp:revision>
  <dcterms:created xsi:type="dcterms:W3CDTF">2024-03-02T18:28:00Z</dcterms:created>
  <dcterms:modified xsi:type="dcterms:W3CDTF">2024-04-01T11:15:00Z</dcterms:modified>
</cp:coreProperties>
</file>